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E7E5DA" w14:textId="7C078926" w:rsidR="000B1A68" w:rsidRPr="009511B2" w:rsidRDefault="009A7816" w:rsidP="000E3D0B">
      <w:pPr>
        <w:spacing w:after="0" w:line="240" w:lineRule="auto"/>
        <w:jc w:val="center"/>
        <w:rPr>
          <w:lang w:val="en-US"/>
        </w:rPr>
      </w:pPr>
      <w:bookmarkStart w:id="0" w:name="_GoBack"/>
      <w:bookmarkEnd w:id="0"/>
      <w:r w:rsidRPr="002E4C22">
        <w:rPr>
          <w:i/>
        </w:rPr>
        <w:t xml:space="preserve">Figure </w:t>
      </w:r>
      <w:r w:rsidR="009F2FDE">
        <w:rPr>
          <w:i/>
        </w:rPr>
        <w:t>A</w:t>
      </w:r>
      <w:r w:rsidRPr="002E4C22">
        <w:rPr>
          <w:i/>
        </w:rPr>
        <w:t>1</w:t>
      </w:r>
      <w:r w:rsidRPr="002E4C22">
        <w:t>.</w:t>
      </w:r>
      <w:r w:rsidR="00D943DB" w:rsidRPr="002E4C22">
        <w:t xml:space="preserve"> </w:t>
      </w:r>
      <w:proofErr w:type="gramStart"/>
      <w:r w:rsidR="00CA3D7B">
        <w:rPr>
          <w:i/>
        </w:rPr>
        <w:t xml:space="preserve">Results from Linear Regression Analyses Predicting </w:t>
      </w:r>
      <w:r w:rsidR="00F41AFB">
        <w:rPr>
          <w:i/>
        </w:rPr>
        <w:t>Trust in</w:t>
      </w:r>
      <w:r w:rsidR="00527116">
        <w:rPr>
          <w:i/>
        </w:rPr>
        <w:t xml:space="preserve"> the</w:t>
      </w:r>
      <w:r w:rsidR="00F41AFB">
        <w:rPr>
          <w:i/>
        </w:rPr>
        <w:t xml:space="preserve"> Healthcare</w:t>
      </w:r>
      <w:r w:rsidR="00CA3D7B">
        <w:rPr>
          <w:i/>
        </w:rPr>
        <w:t xml:space="preserve"> </w:t>
      </w:r>
      <w:r w:rsidR="00527116">
        <w:rPr>
          <w:i/>
        </w:rPr>
        <w:t xml:space="preserve">System </w:t>
      </w:r>
      <w:r w:rsidR="00CA3D7B">
        <w:rPr>
          <w:i/>
        </w:rPr>
        <w:t>During COVID-19 within European Countries</w:t>
      </w:r>
      <w:r w:rsidR="00F41AFB">
        <w:rPr>
          <w:i/>
        </w:rPr>
        <w:t>.</w:t>
      </w:r>
      <w:proofErr w:type="gramEnd"/>
      <w:r w:rsidR="009374D9">
        <w:rPr>
          <w:noProof/>
          <w:lang w:val="en-US"/>
        </w:rPr>
        <w:drawing>
          <wp:inline distT="0" distB="0" distL="0" distR="0" wp14:anchorId="31776378" wp14:editId="36619A28">
            <wp:extent cx="4028400" cy="5371200"/>
            <wp:effectExtent l="0" t="0" r="0" b="127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8400" cy="537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374D9">
        <w:rPr>
          <w:noProof/>
          <w:lang w:val="en-US"/>
        </w:rPr>
        <w:drawing>
          <wp:inline distT="0" distB="0" distL="0" distR="0" wp14:anchorId="5F20C1E1" wp14:editId="61665211">
            <wp:extent cx="4025700" cy="5367600"/>
            <wp:effectExtent l="0" t="0" r="0" b="508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5700" cy="536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1D6A5E" w14:textId="07E758E5" w:rsidR="009374D9" w:rsidRPr="00B1396D" w:rsidRDefault="009374D9" w:rsidP="000E3D0B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7F2D3929" wp14:editId="08032007">
            <wp:extent cx="3977100" cy="5302800"/>
            <wp:effectExtent l="0" t="0" r="4445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Grafik 2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7100" cy="530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E3D0B">
        <w:rPr>
          <w:noProof/>
          <w:lang w:val="en-US"/>
        </w:rPr>
        <w:drawing>
          <wp:inline distT="0" distB="0" distL="0" distR="0" wp14:anchorId="43755406" wp14:editId="73330AE4">
            <wp:extent cx="3977100" cy="5302800"/>
            <wp:effectExtent l="0" t="0" r="4445" b="0"/>
            <wp:docPr id="2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Grafik 2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7100" cy="530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2E2851B6" wp14:editId="1038DDFD">
            <wp:extent cx="3977100" cy="5302800"/>
            <wp:effectExtent l="0" t="0" r="4445" b="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Grafik 2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7100" cy="530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7826EFEA" wp14:editId="1AC093F5">
            <wp:extent cx="3977100" cy="5302800"/>
            <wp:effectExtent l="0" t="0" r="4445" b="0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Grafik 2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7100" cy="530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07A59B05" wp14:editId="2FF3060B">
            <wp:extent cx="3977100" cy="5302800"/>
            <wp:effectExtent l="0" t="0" r="4445" b="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Grafik 2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7100" cy="530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76AC1196" wp14:editId="1DB1A8A5">
            <wp:extent cx="3977100" cy="5302800"/>
            <wp:effectExtent l="0" t="0" r="4445" b="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Grafik 2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7100" cy="530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117A478E" wp14:editId="5B95AB6F">
            <wp:extent cx="3977100" cy="5302800"/>
            <wp:effectExtent l="0" t="0" r="4445" b="0"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Grafik 2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7100" cy="530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06478444" wp14:editId="521BAA1E">
            <wp:extent cx="3977100" cy="5302800"/>
            <wp:effectExtent l="0" t="0" r="4445" b="0"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Grafik 2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7100" cy="530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4090981D" wp14:editId="40897642">
            <wp:extent cx="3977100" cy="5302800"/>
            <wp:effectExtent l="0" t="0" r="4445" b="0"/>
            <wp:docPr id="27" name="Grafik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Grafik 2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7100" cy="530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374D9" w:rsidRPr="00B1396D" w:rsidSect="00CC2EC9">
      <w:headerReference w:type="default" r:id="rId20"/>
      <w:headerReference w:type="first" r:id="rId2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CD1757" w14:textId="77777777" w:rsidR="00C7017B" w:rsidRDefault="00C7017B">
      <w:pPr>
        <w:spacing w:after="0" w:line="240" w:lineRule="auto"/>
      </w:pPr>
      <w:r>
        <w:separator/>
      </w:r>
    </w:p>
  </w:endnote>
  <w:endnote w:type="continuationSeparator" w:id="0">
    <w:p w14:paraId="2A7BE122" w14:textId="77777777" w:rsidR="00C7017B" w:rsidRDefault="00C70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5A8D62" w14:textId="77777777" w:rsidR="00C7017B" w:rsidRDefault="00C7017B">
      <w:pPr>
        <w:spacing w:after="0" w:line="240" w:lineRule="auto"/>
      </w:pPr>
      <w:r>
        <w:separator/>
      </w:r>
    </w:p>
  </w:footnote>
  <w:footnote w:type="continuationSeparator" w:id="0">
    <w:p w14:paraId="1D35263F" w14:textId="77777777" w:rsidR="00C7017B" w:rsidRDefault="00C701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19A43E" w14:textId="0D488A5F" w:rsidR="00B22617" w:rsidRPr="00F2363D" w:rsidRDefault="00B22617" w:rsidP="00320E73">
    <w:pPr>
      <w:pStyle w:val="Header"/>
      <w:rPr>
        <w:caps/>
      </w:rPr>
    </w:pPr>
    <w:r>
      <w:rPr>
        <w:caps/>
      </w:rPr>
      <w:t>TRUST IN HEALTHCARE</w:t>
    </w:r>
    <w:r w:rsidRPr="00231F5A">
      <w:tab/>
    </w:r>
    <w:r w:rsidRPr="00231F5A">
      <w:tab/>
    </w:r>
    <w:r w:rsidRPr="00231F5A">
      <w:fldChar w:fldCharType="begin"/>
    </w:r>
    <w:r w:rsidRPr="00231F5A">
      <w:instrText xml:space="preserve"> PAGE  \* Arabic  \* MERGEFORMAT </w:instrText>
    </w:r>
    <w:r w:rsidRPr="00231F5A">
      <w:fldChar w:fldCharType="separate"/>
    </w:r>
    <w:r w:rsidR="0016311C">
      <w:rPr>
        <w:noProof/>
      </w:rPr>
      <w:t>6</w:t>
    </w:r>
    <w:r w:rsidRPr="00231F5A"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6EF395" w14:textId="2F6E7F78" w:rsidR="00B22617" w:rsidRPr="005A6251" w:rsidRDefault="00B22617" w:rsidP="00320E73">
    <w:pPr>
      <w:pStyle w:val="Header"/>
      <w:rPr>
        <w:caps/>
      </w:rPr>
    </w:pPr>
    <w:r>
      <w:rPr>
        <w:caps/>
      </w:rPr>
      <w:t>TRUST IN HEALTHCAR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F5202"/>
    <w:multiLevelType w:val="hybridMultilevel"/>
    <w:tmpl w:val="03DEAD92"/>
    <w:lvl w:ilvl="0" w:tplc="D436D99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F327462"/>
    <w:multiLevelType w:val="hybridMultilevel"/>
    <w:tmpl w:val="EDE4F150"/>
    <w:lvl w:ilvl="0" w:tplc="92A2BC5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C6B568F"/>
    <w:multiLevelType w:val="hybridMultilevel"/>
    <w:tmpl w:val="73142B66"/>
    <w:lvl w:ilvl="0" w:tplc="9288D56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A7816"/>
    <w:rsid w:val="00000280"/>
    <w:rsid w:val="00000436"/>
    <w:rsid w:val="00000A3B"/>
    <w:rsid w:val="00001855"/>
    <w:rsid w:val="00001F3D"/>
    <w:rsid w:val="000025D8"/>
    <w:rsid w:val="00004358"/>
    <w:rsid w:val="00004C81"/>
    <w:rsid w:val="00004E20"/>
    <w:rsid w:val="00006F2C"/>
    <w:rsid w:val="000070D6"/>
    <w:rsid w:val="00007181"/>
    <w:rsid w:val="000073D5"/>
    <w:rsid w:val="0001072B"/>
    <w:rsid w:val="0001083D"/>
    <w:rsid w:val="000109E3"/>
    <w:rsid w:val="00010E4E"/>
    <w:rsid w:val="00010E56"/>
    <w:rsid w:val="00011246"/>
    <w:rsid w:val="000125CE"/>
    <w:rsid w:val="0001296C"/>
    <w:rsid w:val="00013058"/>
    <w:rsid w:val="00013297"/>
    <w:rsid w:val="00013759"/>
    <w:rsid w:val="00013ED5"/>
    <w:rsid w:val="00015242"/>
    <w:rsid w:val="000158CF"/>
    <w:rsid w:val="000165ED"/>
    <w:rsid w:val="00017B0D"/>
    <w:rsid w:val="00020399"/>
    <w:rsid w:val="00022834"/>
    <w:rsid w:val="00022886"/>
    <w:rsid w:val="00022989"/>
    <w:rsid w:val="00023112"/>
    <w:rsid w:val="00023ABC"/>
    <w:rsid w:val="00024BDD"/>
    <w:rsid w:val="00025409"/>
    <w:rsid w:val="00025B02"/>
    <w:rsid w:val="00027090"/>
    <w:rsid w:val="00027C87"/>
    <w:rsid w:val="0003033C"/>
    <w:rsid w:val="00030438"/>
    <w:rsid w:val="00030A92"/>
    <w:rsid w:val="00030C11"/>
    <w:rsid w:val="00030E1C"/>
    <w:rsid w:val="00031D63"/>
    <w:rsid w:val="00031DA4"/>
    <w:rsid w:val="00031FB6"/>
    <w:rsid w:val="00032AE2"/>
    <w:rsid w:val="000351FD"/>
    <w:rsid w:val="0003588E"/>
    <w:rsid w:val="000361C9"/>
    <w:rsid w:val="00036790"/>
    <w:rsid w:val="00037809"/>
    <w:rsid w:val="000411FE"/>
    <w:rsid w:val="00041C6E"/>
    <w:rsid w:val="0004272D"/>
    <w:rsid w:val="00043B4E"/>
    <w:rsid w:val="000464FE"/>
    <w:rsid w:val="00047006"/>
    <w:rsid w:val="00047041"/>
    <w:rsid w:val="0004761B"/>
    <w:rsid w:val="00050EBA"/>
    <w:rsid w:val="000512B9"/>
    <w:rsid w:val="0005398D"/>
    <w:rsid w:val="000542CB"/>
    <w:rsid w:val="000549FF"/>
    <w:rsid w:val="00054E16"/>
    <w:rsid w:val="00055776"/>
    <w:rsid w:val="00055A86"/>
    <w:rsid w:val="000561EB"/>
    <w:rsid w:val="000568F1"/>
    <w:rsid w:val="00056FEB"/>
    <w:rsid w:val="00057D06"/>
    <w:rsid w:val="00057EC8"/>
    <w:rsid w:val="0006020D"/>
    <w:rsid w:val="000603E0"/>
    <w:rsid w:val="00063696"/>
    <w:rsid w:val="000638D2"/>
    <w:rsid w:val="000647B5"/>
    <w:rsid w:val="0006495D"/>
    <w:rsid w:val="00064B00"/>
    <w:rsid w:val="00064CE3"/>
    <w:rsid w:val="00064DAD"/>
    <w:rsid w:val="0006572D"/>
    <w:rsid w:val="00065972"/>
    <w:rsid w:val="00065CAF"/>
    <w:rsid w:val="00067CD8"/>
    <w:rsid w:val="00070575"/>
    <w:rsid w:val="00071CB4"/>
    <w:rsid w:val="00072568"/>
    <w:rsid w:val="00074CB1"/>
    <w:rsid w:val="00076E23"/>
    <w:rsid w:val="000776F5"/>
    <w:rsid w:val="00077970"/>
    <w:rsid w:val="00077A49"/>
    <w:rsid w:val="00077FAD"/>
    <w:rsid w:val="0008218B"/>
    <w:rsid w:val="0008308F"/>
    <w:rsid w:val="000830D4"/>
    <w:rsid w:val="000831EF"/>
    <w:rsid w:val="000841A3"/>
    <w:rsid w:val="00084577"/>
    <w:rsid w:val="00085362"/>
    <w:rsid w:val="00085EE3"/>
    <w:rsid w:val="000860E8"/>
    <w:rsid w:val="00086292"/>
    <w:rsid w:val="000862F5"/>
    <w:rsid w:val="00086567"/>
    <w:rsid w:val="00086F45"/>
    <w:rsid w:val="000870B1"/>
    <w:rsid w:val="00090C03"/>
    <w:rsid w:val="0009156E"/>
    <w:rsid w:val="000915BF"/>
    <w:rsid w:val="00091B6E"/>
    <w:rsid w:val="000926D4"/>
    <w:rsid w:val="00094227"/>
    <w:rsid w:val="000947B4"/>
    <w:rsid w:val="00094D7A"/>
    <w:rsid w:val="00095F93"/>
    <w:rsid w:val="00096543"/>
    <w:rsid w:val="00097BEB"/>
    <w:rsid w:val="00097C2F"/>
    <w:rsid w:val="000A054F"/>
    <w:rsid w:val="000A07F4"/>
    <w:rsid w:val="000A0B7F"/>
    <w:rsid w:val="000A1757"/>
    <w:rsid w:val="000A1B44"/>
    <w:rsid w:val="000A23A4"/>
    <w:rsid w:val="000A29AC"/>
    <w:rsid w:val="000A2BA3"/>
    <w:rsid w:val="000A2BB0"/>
    <w:rsid w:val="000A3188"/>
    <w:rsid w:val="000A36EE"/>
    <w:rsid w:val="000A4038"/>
    <w:rsid w:val="000A5F37"/>
    <w:rsid w:val="000A612F"/>
    <w:rsid w:val="000A69A5"/>
    <w:rsid w:val="000A6BA9"/>
    <w:rsid w:val="000A6E8A"/>
    <w:rsid w:val="000A7FC1"/>
    <w:rsid w:val="000B002E"/>
    <w:rsid w:val="000B0442"/>
    <w:rsid w:val="000B1259"/>
    <w:rsid w:val="000B13A6"/>
    <w:rsid w:val="000B1A68"/>
    <w:rsid w:val="000B1E30"/>
    <w:rsid w:val="000B242A"/>
    <w:rsid w:val="000B2794"/>
    <w:rsid w:val="000B37E7"/>
    <w:rsid w:val="000B38DE"/>
    <w:rsid w:val="000B3C40"/>
    <w:rsid w:val="000B46B2"/>
    <w:rsid w:val="000B54C2"/>
    <w:rsid w:val="000B63D1"/>
    <w:rsid w:val="000B6947"/>
    <w:rsid w:val="000B6AB9"/>
    <w:rsid w:val="000B7599"/>
    <w:rsid w:val="000C0AAC"/>
    <w:rsid w:val="000C3221"/>
    <w:rsid w:val="000C34A1"/>
    <w:rsid w:val="000C3C1C"/>
    <w:rsid w:val="000C5661"/>
    <w:rsid w:val="000C57AD"/>
    <w:rsid w:val="000C5A22"/>
    <w:rsid w:val="000C5A3D"/>
    <w:rsid w:val="000C6EA5"/>
    <w:rsid w:val="000D05F6"/>
    <w:rsid w:val="000D1011"/>
    <w:rsid w:val="000D1287"/>
    <w:rsid w:val="000D210E"/>
    <w:rsid w:val="000D2F91"/>
    <w:rsid w:val="000D4463"/>
    <w:rsid w:val="000D46A1"/>
    <w:rsid w:val="000D57AA"/>
    <w:rsid w:val="000D65BB"/>
    <w:rsid w:val="000D7031"/>
    <w:rsid w:val="000D77AC"/>
    <w:rsid w:val="000E0BB5"/>
    <w:rsid w:val="000E1489"/>
    <w:rsid w:val="000E14C8"/>
    <w:rsid w:val="000E25BD"/>
    <w:rsid w:val="000E32E6"/>
    <w:rsid w:val="000E3362"/>
    <w:rsid w:val="000E3D0B"/>
    <w:rsid w:val="000E40A2"/>
    <w:rsid w:val="000E4371"/>
    <w:rsid w:val="000E441D"/>
    <w:rsid w:val="000E4701"/>
    <w:rsid w:val="000E4809"/>
    <w:rsid w:val="000E499A"/>
    <w:rsid w:val="000E4B51"/>
    <w:rsid w:val="000E4F60"/>
    <w:rsid w:val="000E79FD"/>
    <w:rsid w:val="000E7B59"/>
    <w:rsid w:val="000F11DA"/>
    <w:rsid w:val="000F18D0"/>
    <w:rsid w:val="000F19BC"/>
    <w:rsid w:val="000F1B56"/>
    <w:rsid w:val="000F219B"/>
    <w:rsid w:val="000F2CB6"/>
    <w:rsid w:val="000F4869"/>
    <w:rsid w:val="000F4CB0"/>
    <w:rsid w:val="000F4F9E"/>
    <w:rsid w:val="000F58AA"/>
    <w:rsid w:val="000F5C78"/>
    <w:rsid w:val="000F5DD4"/>
    <w:rsid w:val="000F648C"/>
    <w:rsid w:val="000F69A3"/>
    <w:rsid w:val="000F7A94"/>
    <w:rsid w:val="0010052A"/>
    <w:rsid w:val="00100BF2"/>
    <w:rsid w:val="00101834"/>
    <w:rsid w:val="00101ECC"/>
    <w:rsid w:val="00102177"/>
    <w:rsid w:val="0010229C"/>
    <w:rsid w:val="001028A1"/>
    <w:rsid w:val="001032B2"/>
    <w:rsid w:val="00103A83"/>
    <w:rsid w:val="00104AD5"/>
    <w:rsid w:val="00104CF2"/>
    <w:rsid w:val="00105592"/>
    <w:rsid w:val="00106116"/>
    <w:rsid w:val="001064B9"/>
    <w:rsid w:val="00106791"/>
    <w:rsid w:val="00106B91"/>
    <w:rsid w:val="00107001"/>
    <w:rsid w:val="001070B4"/>
    <w:rsid w:val="001079B1"/>
    <w:rsid w:val="00110AB9"/>
    <w:rsid w:val="00112213"/>
    <w:rsid w:val="0011241E"/>
    <w:rsid w:val="00112660"/>
    <w:rsid w:val="00113541"/>
    <w:rsid w:val="00113763"/>
    <w:rsid w:val="00114AB9"/>
    <w:rsid w:val="001150F1"/>
    <w:rsid w:val="001157C2"/>
    <w:rsid w:val="00116384"/>
    <w:rsid w:val="0012053D"/>
    <w:rsid w:val="00120992"/>
    <w:rsid w:val="00122B70"/>
    <w:rsid w:val="00122C96"/>
    <w:rsid w:val="00123779"/>
    <w:rsid w:val="00124C2C"/>
    <w:rsid w:val="00124D34"/>
    <w:rsid w:val="00125E54"/>
    <w:rsid w:val="001262B5"/>
    <w:rsid w:val="00126394"/>
    <w:rsid w:val="00126F42"/>
    <w:rsid w:val="00127108"/>
    <w:rsid w:val="001303A9"/>
    <w:rsid w:val="001304EF"/>
    <w:rsid w:val="00131529"/>
    <w:rsid w:val="00131B5A"/>
    <w:rsid w:val="001329B9"/>
    <w:rsid w:val="001329FA"/>
    <w:rsid w:val="00132F18"/>
    <w:rsid w:val="00133347"/>
    <w:rsid w:val="001349D8"/>
    <w:rsid w:val="00134BA2"/>
    <w:rsid w:val="00134C0A"/>
    <w:rsid w:val="00134C87"/>
    <w:rsid w:val="001352D6"/>
    <w:rsid w:val="0013554C"/>
    <w:rsid w:val="00135B8A"/>
    <w:rsid w:val="001360FA"/>
    <w:rsid w:val="0013611D"/>
    <w:rsid w:val="0013684B"/>
    <w:rsid w:val="0013772A"/>
    <w:rsid w:val="00137A17"/>
    <w:rsid w:val="00140734"/>
    <w:rsid w:val="0014397E"/>
    <w:rsid w:val="001442F8"/>
    <w:rsid w:val="001446FE"/>
    <w:rsid w:val="00144865"/>
    <w:rsid w:val="00144930"/>
    <w:rsid w:val="00144A5C"/>
    <w:rsid w:val="00144AC0"/>
    <w:rsid w:val="0014614B"/>
    <w:rsid w:val="001471A6"/>
    <w:rsid w:val="0015096E"/>
    <w:rsid w:val="0015246F"/>
    <w:rsid w:val="00153199"/>
    <w:rsid w:val="0015340C"/>
    <w:rsid w:val="0015342F"/>
    <w:rsid w:val="0015358B"/>
    <w:rsid w:val="001536DB"/>
    <w:rsid w:val="0015590B"/>
    <w:rsid w:val="00156386"/>
    <w:rsid w:val="0015669D"/>
    <w:rsid w:val="00156EC5"/>
    <w:rsid w:val="0015719A"/>
    <w:rsid w:val="0015739C"/>
    <w:rsid w:val="00157BA8"/>
    <w:rsid w:val="0016043F"/>
    <w:rsid w:val="00160A1C"/>
    <w:rsid w:val="00161A71"/>
    <w:rsid w:val="00162077"/>
    <w:rsid w:val="0016284F"/>
    <w:rsid w:val="00162B7C"/>
    <w:rsid w:val="0016311C"/>
    <w:rsid w:val="00164C1E"/>
    <w:rsid w:val="00164D1C"/>
    <w:rsid w:val="00164D29"/>
    <w:rsid w:val="00166CF9"/>
    <w:rsid w:val="00166D7A"/>
    <w:rsid w:val="00167623"/>
    <w:rsid w:val="00170075"/>
    <w:rsid w:val="00170079"/>
    <w:rsid w:val="00170D12"/>
    <w:rsid w:val="00172E51"/>
    <w:rsid w:val="0017373A"/>
    <w:rsid w:val="00173B7C"/>
    <w:rsid w:val="00173F50"/>
    <w:rsid w:val="00175022"/>
    <w:rsid w:val="001758A6"/>
    <w:rsid w:val="0017655B"/>
    <w:rsid w:val="001771E3"/>
    <w:rsid w:val="001809DC"/>
    <w:rsid w:val="00180A92"/>
    <w:rsid w:val="00180FB4"/>
    <w:rsid w:val="001816A5"/>
    <w:rsid w:val="0018290C"/>
    <w:rsid w:val="00182F8A"/>
    <w:rsid w:val="00183F30"/>
    <w:rsid w:val="00184095"/>
    <w:rsid w:val="001850FF"/>
    <w:rsid w:val="00185271"/>
    <w:rsid w:val="00186AA4"/>
    <w:rsid w:val="00186D60"/>
    <w:rsid w:val="00187224"/>
    <w:rsid w:val="00187579"/>
    <w:rsid w:val="00190378"/>
    <w:rsid w:val="00191C73"/>
    <w:rsid w:val="00191DD3"/>
    <w:rsid w:val="00191FBD"/>
    <w:rsid w:val="00192B11"/>
    <w:rsid w:val="001943BC"/>
    <w:rsid w:val="00195B3F"/>
    <w:rsid w:val="00195F8F"/>
    <w:rsid w:val="0019652B"/>
    <w:rsid w:val="00197087"/>
    <w:rsid w:val="001971ED"/>
    <w:rsid w:val="00197C70"/>
    <w:rsid w:val="00197EC2"/>
    <w:rsid w:val="001A0495"/>
    <w:rsid w:val="001A0B2A"/>
    <w:rsid w:val="001A13F9"/>
    <w:rsid w:val="001A1741"/>
    <w:rsid w:val="001A1F23"/>
    <w:rsid w:val="001A26DD"/>
    <w:rsid w:val="001A38CF"/>
    <w:rsid w:val="001A3ED8"/>
    <w:rsid w:val="001A5761"/>
    <w:rsid w:val="001A59D6"/>
    <w:rsid w:val="001A7335"/>
    <w:rsid w:val="001A79F6"/>
    <w:rsid w:val="001B12D3"/>
    <w:rsid w:val="001B165E"/>
    <w:rsid w:val="001B20EF"/>
    <w:rsid w:val="001B2188"/>
    <w:rsid w:val="001B2D4D"/>
    <w:rsid w:val="001B3263"/>
    <w:rsid w:val="001B4354"/>
    <w:rsid w:val="001B4FAA"/>
    <w:rsid w:val="001B66CB"/>
    <w:rsid w:val="001B6ABB"/>
    <w:rsid w:val="001B79A6"/>
    <w:rsid w:val="001C04C6"/>
    <w:rsid w:val="001C068D"/>
    <w:rsid w:val="001C0F87"/>
    <w:rsid w:val="001C12AA"/>
    <w:rsid w:val="001C29FC"/>
    <w:rsid w:val="001C4712"/>
    <w:rsid w:val="001C526B"/>
    <w:rsid w:val="001C6DA4"/>
    <w:rsid w:val="001C780C"/>
    <w:rsid w:val="001D0283"/>
    <w:rsid w:val="001D0D31"/>
    <w:rsid w:val="001D104A"/>
    <w:rsid w:val="001D1B80"/>
    <w:rsid w:val="001D2225"/>
    <w:rsid w:val="001D26AE"/>
    <w:rsid w:val="001D2908"/>
    <w:rsid w:val="001D2EB7"/>
    <w:rsid w:val="001D391F"/>
    <w:rsid w:val="001D3C5F"/>
    <w:rsid w:val="001D3CCA"/>
    <w:rsid w:val="001D403C"/>
    <w:rsid w:val="001D452E"/>
    <w:rsid w:val="001D4677"/>
    <w:rsid w:val="001D58D2"/>
    <w:rsid w:val="001D61FF"/>
    <w:rsid w:val="001E05AC"/>
    <w:rsid w:val="001E07EF"/>
    <w:rsid w:val="001E1551"/>
    <w:rsid w:val="001E1924"/>
    <w:rsid w:val="001E22A0"/>
    <w:rsid w:val="001E2BE8"/>
    <w:rsid w:val="001E3338"/>
    <w:rsid w:val="001E36E8"/>
    <w:rsid w:val="001E3AEA"/>
    <w:rsid w:val="001E429F"/>
    <w:rsid w:val="001E4D2A"/>
    <w:rsid w:val="001E4DA1"/>
    <w:rsid w:val="001E5F7D"/>
    <w:rsid w:val="001E6876"/>
    <w:rsid w:val="001E6C32"/>
    <w:rsid w:val="001F0365"/>
    <w:rsid w:val="001F1ED0"/>
    <w:rsid w:val="001F2F12"/>
    <w:rsid w:val="001F4E17"/>
    <w:rsid w:val="001F4FC2"/>
    <w:rsid w:val="001F504E"/>
    <w:rsid w:val="001F50F5"/>
    <w:rsid w:val="001F6347"/>
    <w:rsid w:val="001F639E"/>
    <w:rsid w:val="001F767F"/>
    <w:rsid w:val="00200BDB"/>
    <w:rsid w:val="0020216D"/>
    <w:rsid w:val="00202DE2"/>
    <w:rsid w:val="002031F4"/>
    <w:rsid w:val="00203294"/>
    <w:rsid w:val="002035C0"/>
    <w:rsid w:val="002040A3"/>
    <w:rsid w:val="00204734"/>
    <w:rsid w:val="00205893"/>
    <w:rsid w:val="00205F95"/>
    <w:rsid w:val="0020791F"/>
    <w:rsid w:val="00210691"/>
    <w:rsid w:val="00210A64"/>
    <w:rsid w:val="0021116D"/>
    <w:rsid w:val="00211CEE"/>
    <w:rsid w:val="00212069"/>
    <w:rsid w:val="00212079"/>
    <w:rsid w:val="00212479"/>
    <w:rsid w:val="00212EC4"/>
    <w:rsid w:val="00213111"/>
    <w:rsid w:val="002152CB"/>
    <w:rsid w:val="00215BFC"/>
    <w:rsid w:val="00216E58"/>
    <w:rsid w:val="0022017E"/>
    <w:rsid w:val="00220C59"/>
    <w:rsid w:val="00221883"/>
    <w:rsid w:val="0022204E"/>
    <w:rsid w:val="00222B9F"/>
    <w:rsid w:val="00223025"/>
    <w:rsid w:val="002238BE"/>
    <w:rsid w:val="00223939"/>
    <w:rsid w:val="00224F17"/>
    <w:rsid w:val="00226A30"/>
    <w:rsid w:val="00227019"/>
    <w:rsid w:val="00227437"/>
    <w:rsid w:val="00231502"/>
    <w:rsid w:val="00231B3D"/>
    <w:rsid w:val="00231D9C"/>
    <w:rsid w:val="00231E10"/>
    <w:rsid w:val="00232320"/>
    <w:rsid w:val="00232F22"/>
    <w:rsid w:val="00233FB6"/>
    <w:rsid w:val="0023498E"/>
    <w:rsid w:val="00235118"/>
    <w:rsid w:val="002356E8"/>
    <w:rsid w:val="00236758"/>
    <w:rsid w:val="002370EC"/>
    <w:rsid w:val="00237728"/>
    <w:rsid w:val="002379F2"/>
    <w:rsid w:val="00242A0E"/>
    <w:rsid w:val="00242B0B"/>
    <w:rsid w:val="00242F07"/>
    <w:rsid w:val="0024329A"/>
    <w:rsid w:val="00244D07"/>
    <w:rsid w:val="00245981"/>
    <w:rsid w:val="0024604B"/>
    <w:rsid w:val="002465CC"/>
    <w:rsid w:val="002475CB"/>
    <w:rsid w:val="002479B6"/>
    <w:rsid w:val="00247BAC"/>
    <w:rsid w:val="00250110"/>
    <w:rsid w:val="00250D88"/>
    <w:rsid w:val="00250FC3"/>
    <w:rsid w:val="00251806"/>
    <w:rsid w:val="00252203"/>
    <w:rsid w:val="00252738"/>
    <w:rsid w:val="002531A4"/>
    <w:rsid w:val="002542E7"/>
    <w:rsid w:val="00255650"/>
    <w:rsid w:val="00255A7F"/>
    <w:rsid w:val="002560F9"/>
    <w:rsid w:val="00257F1D"/>
    <w:rsid w:val="0026075E"/>
    <w:rsid w:val="002620E7"/>
    <w:rsid w:val="00262742"/>
    <w:rsid w:val="00263EC6"/>
    <w:rsid w:val="002647D4"/>
    <w:rsid w:val="00264E4A"/>
    <w:rsid w:val="002660A2"/>
    <w:rsid w:val="002663E2"/>
    <w:rsid w:val="00266B8E"/>
    <w:rsid w:val="0027013D"/>
    <w:rsid w:val="002709B3"/>
    <w:rsid w:val="00270B26"/>
    <w:rsid w:val="00270C62"/>
    <w:rsid w:val="002714B4"/>
    <w:rsid w:val="0027195A"/>
    <w:rsid w:val="00271D49"/>
    <w:rsid w:val="00272022"/>
    <w:rsid w:val="002739EB"/>
    <w:rsid w:val="002756CB"/>
    <w:rsid w:val="00275878"/>
    <w:rsid w:val="002763E1"/>
    <w:rsid w:val="00276859"/>
    <w:rsid w:val="00276EBA"/>
    <w:rsid w:val="00277141"/>
    <w:rsid w:val="00280000"/>
    <w:rsid w:val="002803CF"/>
    <w:rsid w:val="0028071D"/>
    <w:rsid w:val="00280C14"/>
    <w:rsid w:val="0028137E"/>
    <w:rsid w:val="002818FB"/>
    <w:rsid w:val="00281A5D"/>
    <w:rsid w:val="00281C75"/>
    <w:rsid w:val="00281D89"/>
    <w:rsid w:val="002824D7"/>
    <w:rsid w:val="0028276D"/>
    <w:rsid w:val="002828A0"/>
    <w:rsid w:val="00283AF9"/>
    <w:rsid w:val="0028464E"/>
    <w:rsid w:val="00284D87"/>
    <w:rsid w:val="002860BE"/>
    <w:rsid w:val="00286FFC"/>
    <w:rsid w:val="00287891"/>
    <w:rsid w:val="002904D1"/>
    <w:rsid w:val="0029055D"/>
    <w:rsid w:val="00290805"/>
    <w:rsid w:val="0029114F"/>
    <w:rsid w:val="00291B73"/>
    <w:rsid w:val="00291B99"/>
    <w:rsid w:val="00291C41"/>
    <w:rsid w:val="0029203A"/>
    <w:rsid w:val="00292C34"/>
    <w:rsid w:val="00292F71"/>
    <w:rsid w:val="00293727"/>
    <w:rsid w:val="0029424C"/>
    <w:rsid w:val="002942E0"/>
    <w:rsid w:val="00294875"/>
    <w:rsid w:val="00295FB5"/>
    <w:rsid w:val="002967FD"/>
    <w:rsid w:val="002A0532"/>
    <w:rsid w:val="002A236F"/>
    <w:rsid w:val="002A298A"/>
    <w:rsid w:val="002A2D9C"/>
    <w:rsid w:val="002A3067"/>
    <w:rsid w:val="002A3DA1"/>
    <w:rsid w:val="002A4105"/>
    <w:rsid w:val="002A4C67"/>
    <w:rsid w:val="002A4C98"/>
    <w:rsid w:val="002A5DC3"/>
    <w:rsid w:val="002A6287"/>
    <w:rsid w:val="002A6C34"/>
    <w:rsid w:val="002A71A9"/>
    <w:rsid w:val="002A7740"/>
    <w:rsid w:val="002B10EB"/>
    <w:rsid w:val="002B1279"/>
    <w:rsid w:val="002B1751"/>
    <w:rsid w:val="002B18FA"/>
    <w:rsid w:val="002B28F3"/>
    <w:rsid w:val="002B2C0D"/>
    <w:rsid w:val="002B3328"/>
    <w:rsid w:val="002B4035"/>
    <w:rsid w:val="002B5484"/>
    <w:rsid w:val="002B5C4B"/>
    <w:rsid w:val="002B5F8E"/>
    <w:rsid w:val="002B6788"/>
    <w:rsid w:val="002B6E8A"/>
    <w:rsid w:val="002B72A4"/>
    <w:rsid w:val="002B7CC5"/>
    <w:rsid w:val="002C023A"/>
    <w:rsid w:val="002C09D2"/>
    <w:rsid w:val="002C0CD0"/>
    <w:rsid w:val="002C161A"/>
    <w:rsid w:val="002C2319"/>
    <w:rsid w:val="002C3C18"/>
    <w:rsid w:val="002C4060"/>
    <w:rsid w:val="002C451F"/>
    <w:rsid w:val="002C4851"/>
    <w:rsid w:val="002C57F3"/>
    <w:rsid w:val="002C61DA"/>
    <w:rsid w:val="002C6356"/>
    <w:rsid w:val="002C64A7"/>
    <w:rsid w:val="002C6BCC"/>
    <w:rsid w:val="002D1165"/>
    <w:rsid w:val="002D1C5A"/>
    <w:rsid w:val="002D1E18"/>
    <w:rsid w:val="002D2000"/>
    <w:rsid w:val="002D2569"/>
    <w:rsid w:val="002D2590"/>
    <w:rsid w:val="002D2B9F"/>
    <w:rsid w:val="002D3562"/>
    <w:rsid w:val="002D3BE1"/>
    <w:rsid w:val="002D3EC7"/>
    <w:rsid w:val="002D503C"/>
    <w:rsid w:val="002D5BB7"/>
    <w:rsid w:val="002D756D"/>
    <w:rsid w:val="002D78E9"/>
    <w:rsid w:val="002D7B75"/>
    <w:rsid w:val="002D7E71"/>
    <w:rsid w:val="002E03B9"/>
    <w:rsid w:val="002E0A92"/>
    <w:rsid w:val="002E0B18"/>
    <w:rsid w:val="002E0C2B"/>
    <w:rsid w:val="002E15F4"/>
    <w:rsid w:val="002E2C73"/>
    <w:rsid w:val="002E4536"/>
    <w:rsid w:val="002E4C22"/>
    <w:rsid w:val="002E527F"/>
    <w:rsid w:val="002E558D"/>
    <w:rsid w:val="002E569E"/>
    <w:rsid w:val="002E5F77"/>
    <w:rsid w:val="002E69EA"/>
    <w:rsid w:val="002F01AA"/>
    <w:rsid w:val="002F1070"/>
    <w:rsid w:val="002F1119"/>
    <w:rsid w:val="002F1912"/>
    <w:rsid w:val="002F25CF"/>
    <w:rsid w:val="002F2A29"/>
    <w:rsid w:val="002F2A79"/>
    <w:rsid w:val="002F34AD"/>
    <w:rsid w:val="002F3B8E"/>
    <w:rsid w:val="002F40A4"/>
    <w:rsid w:val="002F4103"/>
    <w:rsid w:val="002F5D78"/>
    <w:rsid w:val="002F63D9"/>
    <w:rsid w:val="002F70C8"/>
    <w:rsid w:val="00300002"/>
    <w:rsid w:val="00301DBB"/>
    <w:rsid w:val="00302638"/>
    <w:rsid w:val="00302D8C"/>
    <w:rsid w:val="00303529"/>
    <w:rsid w:val="00303CB0"/>
    <w:rsid w:val="00303D54"/>
    <w:rsid w:val="003049FE"/>
    <w:rsid w:val="00307AB8"/>
    <w:rsid w:val="00311851"/>
    <w:rsid w:val="0031226F"/>
    <w:rsid w:val="003129E0"/>
    <w:rsid w:val="00313A62"/>
    <w:rsid w:val="00314ABE"/>
    <w:rsid w:val="00314B2F"/>
    <w:rsid w:val="00314D48"/>
    <w:rsid w:val="003151D3"/>
    <w:rsid w:val="00316A7A"/>
    <w:rsid w:val="00317383"/>
    <w:rsid w:val="003204E2"/>
    <w:rsid w:val="00320E73"/>
    <w:rsid w:val="00321036"/>
    <w:rsid w:val="00322454"/>
    <w:rsid w:val="00322B5C"/>
    <w:rsid w:val="00322CDC"/>
    <w:rsid w:val="0032364D"/>
    <w:rsid w:val="003238AF"/>
    <w:rsid w:val="00323FD2"/>
    <w:rsid w:val="0032419E"/>
    <w:rsid w:val="00324383"/>
    <w:rsid w:val="003244AC"/>
    <w:rsid w:val="00324794"/>
    <w:rsid w:val="0032480A"/>
    <w:rsid w:val="003333C6"/>
    <w:rsid w:val="0033394F"/>
    <w:rsid w:val="00333F7E"/>
    <w:rsid w:val="003341C4"/>
    <w:rsid w:val="00334272"/>
    <w:rsid w:val="00334584"/>
    <w:rsid w:val="003345C1"/>
    <w:rsid w:val="00334752"/>
    <w:rsid w:val="00334B05"/>
    <w:rsid w:val="00334B9D"/>
    <w:rsid w:val="003351F1"/>
    <w:rsid w:val="00335783"/>
    <w:rsid w:val="00335B06"/>
    <w:rsid w:val="00336025"/>
    <w:rsid w:val="003406B3"/>
    <w:rsid w:val="00340F49"/>
    <w:rsid w:val="00341D88"/>
    <w:rsid w:val="00341E88"/>
    <w:rsid w:val="00342AAE"/>
    <w:rsid w:val="0034395B"/>
    <w:rsid w:val="003444F9"/>
    <w:rsid w:val="00344E44"/>
    <w:rsid w:val="00345348"/>
    <w:rsid w:val="00345385"/>
    <w:rsid w:val="00345E6C"/>
    <w:rsid w:val="00346E47"/>
    <w:rsid w:val="00347332"/>
    <w:rsid w:val="003502FB"/>
    <w:rsid w:val="00351B0F"/>
    <w:rsid w:val="00352919"/>
    <w:rsid w:val="00354931"/>
    <w:rsid w:val="0035565F"/>
    <w:rsid w:val="00355842"/>
    <w:rsid w:val="00355850"/>
    <w:rsid w:val="00355B8C"/>
    <w:rsid w:val="0035643E"/>
    <w:rsid w:val="003566F1"/>
    <w:rsid w:val="0035737C"/>
    <w:rsid w:val="00357521"/>
    <w:rsid w:val="00357D7D"/>
    <w:rsid w:val="00357F7B"/>
    <w:rsid w:val="00357FF5"/>
    <w:rsid w:val="0036033A"/>
    <w:rsid w:val="003619DD"/>
    <w:rsid w:val="00361C48"/>
    <w:rsid w:val="00364D71"/>
    <w:rsid w:val="00366864"/>
    <w:rsid w:val="0036711E"/>
    <w:rsid w:val="00367BE9"/>
    <w:rsid w:val="00367C79"/>
    <w:rsid w:val="003701AB"/>
    <w:rsid w:val="0037044B"/>
    <w:rsid w:val="00371392"/>
    <w:rsid w:val="00372F3F"/>
    <w:rsid w:val="00373013"/>
    <w:rsid w:val="0037304C"/>
    <w:rsid w:val="00373747"/>
    <w:rsid w:val="0037379C"/>
    <w:rsid w:val="003745F5"/>
    <w:rsid w:val="003746FB"/>
    <w:rsid w:val="00374D2C"/>
    <w:rsid w:val="00374F7E"/>
    <w:rsid w:val="0037516C"/>
    <w:rsid w:val="0037542F"/>
    <w:rsid w:val="003754FF"/>
    <w:rsid w:val="00375880"/>
    <w:rsid w:val="00375BEA"/>
    <w:rsid w:val="0037759B"/>
    <w:rsid w:val="003778E2"/>
    <w:rsid w:val="00380833"/>
    <w:rsid w:val="00380D5E"/>
    <w:rsid w:val="00381685"/>
    <w:rsid w:val="003818EF"/>
    <w:rsid w:val="0038192F"/>
    <w:rsid w:val="00381968"/>
    <w:rsid w:val="0038218D"/>
    <w:rsid w:val="00382B11"/>
    <w:rsid w:val="00382F5B"/>
    <w:rsid w:val="00382F8F"/>
    <w:rsid w:val="00384515"/>
    <w:rsid w:val="00384B4A"/>
    <w:rsid w:val="00385C80"/>
    <w:rsid w:val="0038739B"/>
    <w:rsid w:val="00387DBF"/>
    <w:rsid w:val="00390AC9"/>
    <w:rsid w:val="00391AF5"/>
    <w:rsid w:val="00391CAF"/>
    <w:rsid w:val="003920B7"/>
    <w:rsid w:val="003930AE"/>
    <w:rsid w:val="0039347B"/>
    <w:rsid w:val="00393548"/>
    <w:rsid w:val="00393620"/>
    <w:rsid w:val="003939DD"/>
    <w:rsid w:val="00393EDA"/>
    <w:rsid w:val="00394ECA"/>
    <w:rsid w:val="003952B6"/>
    <w:rsid w:val="0039560C"/>
    <w:rsid w:val="0039595C"/>
    <w:rsid w:val="003959ED"/>
    <w:rsid w:val="0039693B"/>
    <w:rsid w:val="00396EB2"/>
    <w:rsid w:val="00397216"/>
    <w:rsid w:val="003A1543"/>
    <w:rsid w:val="003A1E80"/>
    <w:rsid w:val="003A33EB"/>
    <w:rsid w:val="003A3A38"/>
    <w:rsid w:val="003A6F95"/>
    <w:rsid w:val="003B1280"/>
    <w:rsid w:val="003B166A"/>
    <w:rsid w:val="003B25C5"/>
    <w:rsid w:val="003B3773"/>
    <w:rsid w:val="003B41F1"/>
    <w:rsid w:val="003B429E"/>
    <w:rsid w:val="003B582F"/>
    <w:rsid w:val="003B5F24"/>
    <w:rsid w:val="003B60AA"/>
    <w:rsid w:val="003B6157"/>
    <w:rsid w:val="003B6ECF"/>
    <w:rsid w:val="003B7479"/>
    <w:rsid w:val="003C07A6"/>
    <w:rsid w:val="003C31B3"/>
    <w:rsid w:val="003C3AC5"/>
    <w:rsid w:val="003C6D97"/>
    <w:rsid w:val="003C7F9F"/>
    <w:rsid w:val="003D061F"/>
    <w:rsid w:val="003D0C1D"/>
    <w:rsid w:val="003D0F02"/>
    <w:rsid w:val="003D1574"/>
    <w:rsid w:val="003D18D8"/>
    <w:rsid w:val="003D19B1"/>
    <w:rsid w:val="003D27FF"/>
    <w:rsid w:val="003D3533"/>
    <w:rsid w:val="003D3B1B"/>
    <w:rsid w:val="003D3E0F"/>
    <w:rsid w:val="003D3EDD"/>
    <w:rsid w:val="003D494E"/>
    <w:rsid w:val="003D58B3"/>
    <w:rsid w:val="003D58BA"/>
    <w:rsid w:val="003D5EC4"/>
    <w:rsid w:val="003D5FC2"/>
    <w:rsid w:val="003D6899"/>
    <w:rsid w:val="003D6E17"/>
    <w:rsid w:val="003E098F"/>
    <w:rsid w:val="003E1535"/>
    <w:rsid w:val="003E1C7A"/>
    <w:rsid w:val="003E2102"/>
    <w:rsid w:val="003E28FF"/>
    <w:rsid w:val="003E3435"/>
    <w:rsid w:val="003E4181"/>
    <w:rsid w:val="003E5117"/>
    <w:rsid w:val="003E5C67"/>
    <w:rsid w:val="003E6618"/>
    <w:rsid w:val="003E668A"/>
    <w:rsid w:val="003E6FA5"/>
    <w:rsid w:val="003E7225"/>
    <w:rsid w:val="003E7D73"/>
    <w:rsid w:val="003F0662"/>
    <w:rsid w:val="003F0917"/>
    <w:rsid w:val="003F0C94"/>
    <w:rsid w:val="003F1407"/>
    <w:rsid w:val="003F198A"/>
    <w:rsid w:val="003F1B3A"/>
    <w:rsid w:val="003F1F02"/>
    <w:rsid w:val="003F1F6B"/>
    <w:rsid w:val="003F2ACF"/>
    <w:rsid w:val="003F2DB5"/>
    <w:rsid w:val="003F3577"/>
    <w:rsid w:val="003F3CB4"/>
    <w:rsid w:val="003F4666"/>
    <w:rsid w:val="003F4AC1"/>
    <w:rsid w:val="003F4B19"/>
    <w:rsid w:val="003F4D95"/>
    <w:rsid w:val="003F5248"/>
    <w:rsid w:val="003F560F"/>
    <w:rsid w:val="003F5979"/>
    <w:rsid w:val="003F5CAC"/>
    <w:rsid w:val="003F5CD0"/>
    <w:rsid w:val="004002A7"/>
    <w:rsid w:val="00400D7B"/>
    <w:rsid w:val="00400E64"/>
    <w:rsid w:val="004011EC"/>
    <w:rsid w:val="004019AA"/>
    <w:rsid w:val="00401C8C"/>
    <w:rsid w:val="00401E38"/>
    <w:rsid w:val="00401ECC"/>
    <w:rsid w:val="00401EEF"/>
    <w:rsid w:val="00403424"/>
    <w:rsid w:val="00404BED"/>
    <w:rsid w:val="00405495"/>
    <w:rsid w:val="0040700D"/>
    <w:rsid w:val="0041044E"/>
    <w:rsid w:val="00412670"/>
    <w:rsid w:val="004135EE"/>
    <w:rsid w:val="00413D8B"/>
    <w:rsid w:val="0041401F"/>
    <w:rsid w:val="0041408F"/>
    <w:rsid w:val="004149BF"/>
    <w:rsid w:val="0041521C"/>
    <w:rsid w:val="00415D87"/>
    <w:rsid w:val="0041691B"/>
    <w:rsid w:val="00416EBD"/>
    <w:rsid w:val="00417534"/>
    <w:rsid w:val="00417D5D"/>
    <w:rsid w:val="00420772"/>
    <w:rsid w:val="00421303"/>
    <w:rsid w:val="00423052"/>
    <w:rsid w:val="00424506"/>
    <w:rsid w:val="00424F5D"/>
    <w:rsid w:val="00424F7C"/>
    <w:rsid w:val="00425174"/>
    <w:rsid w:val="0042551E"/>
    <w:rsid w:val="00425D43"/>
    <w:rsid w:val="00426F55"/>
    <w:rsid w:val="00427AF9"/>
    <w:rsid w:val="00430538"/>
    <w:rsid w:val="0043060E"/>
    <w:rsid w:val="00431EF8"/>
    <w:rsid w:val="004325DE"/>
    <w:rsid w:val="00432676"/>
    <w:rsid w:val="00432F09"/>
    <w:rsid w:val="0043359E"/>
    <w:rsid w:val="004336C7"/>
    <w:rsid w:val="0043478F"/>
    <w:rsid w:val="00434945"/>
    <w:rsid w:val="00434BC0"/>
    <w:rsid w:val="0043503F"/>
    <w:rsid w:val="0043645A"/>
    <w:rsid w:val="004376F9"/>
    <w:rsid w:val="00437C14"/>
    <w:rsid w:val="00440A4C"/>
    <w:rsid w:val="00440FDC"/>
    <w:rsid w:val="00441032"/>
    <w:rsid w:val="00442052"/>
    <w:rsid w:val="00442AAC"/>
    <w:rsid w:val="00442EA5"/>
    <w:rsid w:val="004434C1"/>
    <w:rsid w:val="00443BF5"/>
    <w:rsid w:val="00444881"/>
    <w:rsid w:val="004448E8"/>
    <w:rsid w:val="00444E22"/>
    <w:rsid w:val="004464E5"/>
    <w:rsid w:val="0044665C"/>
    <w:rsid w:val="00446938"/>
    <w:rsid w:val="00447086"/>
    <w:rsid w:val="00447517"/>
    <w:rsid w:val="00447537"/>
    <w:rsid w:val="0044775C"/>
    <w:rsid w:val="00447EEC"/>
    <w:rsid w:val="00450470"/>
    <w:rsid w:val="0045055A"/>
    <w:rsid w:val="004505C9"/>
    <w:rsid w:val="00450D4B"/>
    <w:rsid w:val="0045189D"/>
    <w:rsid w:val="00451921"/>
    <w:rsid w:val="00451BBF"/>
    <w:rsid w:val="004520FE"/>
    <w:rsid w:val="00452520"/>
    <w:rsid w:val="00452821"/>
    <w:rsid w:val="00452FA4"/>
    <w:rsid w:val="00455F02"/>
    <w:rsid w:val="004566EC"/>
    <w:rsid w:val="00456F49"/>
    <w:rsid w:val="00460006"/>
    <w:rsid w:val="00460467"/>
    <w:rsid w:val="00460977"/>
    <w:rsid w:val="0046172B"/>
    <w:rsid w:val="00461812"/>
    <w:rsid w:val="00463175"/>
    <w:rsid w:val="0046357F"/>
    <w:rsid w:val="004635F9"/>
    <w:rsid w:val="00465372"/>
    <w:rsid w:val="00465D0D"/>
    <w:rsid w:val="00466268"/>
    <w:rsid w:val="00467260"/>
    <w:rsid w:val="004675EC"/>
    <w:rsid w:val="004678BF"/>
    <w:rsid w:val="0047097C"/>
    <w:rsid w:val="0047155D"/>
    <w:rsid w:val="00471870"/>
    <w:rsid w:val="00471F51"/>
    <w:rsid w:val="00472B9A"/>
    <w:rsid w:val="00473E8F"/>
    <w:rsid w:val="004741AA"/>
    <w:rsid w:val="00474C68"/>
    <w:rsid w:val="00474DFF"/>
    <w:rsid w:val="00475A33"/>
    <w:rsid w:val="0047638B"/>
    <w:rsid w:val="00476AB0"/>
    <w:rsid w:val="00476FE1"/>
    <w:rsid w:val="0047714F"/>
    <w:rsid w:val="00477324"/>
    <w:rsid w:val="0047757A"/>
    <w:rsid w:val="004779EC"/>
    <w:rsid w:val="0048192D"/>
    <w:rsid w:val="004827F9"/>
    <w:rsid w:val="00483F1E"/>
    <w:rsid w:val="0048466F"/>
    <w:rsid w:val="00484D6E"/>
    <w:rsid w:val="00485B92"/>
    <w:rsid w:val="00486C00"/>
    <w:rsid w:val="00490282"/>
    <w:rsid w:val="00490C60"/>
    <w:rsid w:val="00490E1A"/>
    <w:rsid w:val="00491499"/>
    <w:rsid w:val="00492521"/>
    <w:rsid w:val="00494519"/>
    <w:rsid w:val="00496D64"/>
    <w:rsid w:val="004972C4"/>
    <w:rsid w:val="00497707"/>
    <w:rsid w:val="004A00DE"/>
    <w:rsid w:val="004A0539"/>
    <w:rsid w:val="004A1359"/>
    <w:rsid w:val="004A2879"/>
    <w:rsid w:val="004A2DA7"/>
    <w:rsid w:val="004A3D90"/>
    <w:rsid w:val="004A46AF"/>
    <w:rsid w:val="004A6489"/>
    <w:rsid w:val="004A66D1"/>
    <w:rsid w:val="004A7833"/>
    <w:rsid w:val="004A7FE6"/>
    <w:rsid w:val="004B167C"/>
    <w:rsid w:val="004B1C7F"/>
    <w:rsid w:val="004B2B37"/>
    <w:rsid w:val="004B2B75"/>
    <w:rsid w:val="004B2C8F"/>
    <w:rsid w:val="004B2E93"/>
    <w:rsid w:val="004B3861"/>
    <w:rsid w:val="004B4406"/>
    <w:rsid w:val="004B59B5"/>
    <w:rsid w:val="004B74DA"/>
    <w:rsid w:val="004B7C43"/>
    <w:rsid w:val="004C05F0"/>
    <w:rsid w:val="004C0DA2"/>
    <w:rsid w:val="004C1121"/>
    <w:rsid w:val="004C18BE"/>
    <w:rsid w:val="004C322B"/>
    <w:rsid w:val="004C39B8"/>
    <w:rsid w:val="004C39DD"/>
    <w:rsid w:val="004C4273"/>
    <w:rsid w:val="004C4490"/>
    <w:rsid w:val="004C4631"/>
    <w:rsid w:val="004C4E32"/>
    <w:rsid w:val="004C5135"/>
    <w:rsid w:val="004C5B62"/>
    <w:rsid w:val="004C6CCF"/>
    <w:rsid w:val="004C6FC5"/>
    <w:rsid w:val="004C741B"/>
    <w:rsid w:val="004C7B66"/>
    <w:rsid w:val="004C7EF4"/>
    <w:rsid w:val="004D09EC"/>
    <w:rsid w:val="004D221B"/>
    <w:rsid w:val="004D23AA"/>
    <w:rsid w:val="004D2C08"/>
    <w:rsid w:val="004D3535"/>
    <w:rsid w:val="004D3CC1"/>
    <w:rsid w:val="004D4720"/>
    <w:rsid w:val="004D47C9"/>
    <w:rsid w:val="004D4871"/>
    <w:rsid w:val="004D4969"/>
    <w:rsid w:val="004D522A"/>
    <w:rsid w:val="004D5694"/>
    <w:rsid w:val="004D6DA1"/>
    <w:rsid w:val="004D6F17"/>
    <w:rsid w:val="004D751D"/>
    <w:rsid w:val="004D7561"/>
    <w:rsid w:val="004D757F"/>
    <w:rsid w:val="004E0ED4"/>
    <w:rsid w:val="004E1E52"/>
    <w:rsid w:val="004E2C0B"/>
    <w:rsid w:val="004E4A6C"/>
    <w:rsid w:val="004E51DF"/>
    <w:rsid w:val="004E5C75"/>
    <w:rsid w:val="004E6CA7"/>
    <w:rsid w:val="004E7902"/>
    <w:rsid w:val="004F0277"/>
    <w:rsid w:val="004F0454"/>
    <w:rsid w:val="004F0A53"/>
    <w:rsid w:val="004F1217"/>
    <w:rsid w:val="004F1805"/>
    <w:rsid w:val="004F1AF3"/>
    <w:rsid w:val="004F448B"/>
    <w:rsid w:val="004F48C2"/>
    <w:rsid w:val="004F4A82"/>
    <w:rsid w:val="004F4DB5"/>
    <w:rsid w:val="004F54FD"/>
    <w:rsid w:val="004F555C"/>
    <w:rsid w:val="004F5F39"/>
    <w:rsid w:val="004F6235"/>
    <w:rsid w:val="004F74D6"/>
    <w:rsid w:val="004F77A5"/>
    <w:rsid w:val="005000E2"/>
    <w:rsid w:val="00501396"/>
    <w:rsid w:val="005013F2"/>
    <w:rsid w:val="0050151D"/>
    <w:rsid w:val="005028AD"/>
    <w:rsid w:val="00502C07"/>
    <w:rsid w:val="00503240"/>
    <w:rsid w:val="005046EF"/>
    <w:rsid w:val="00504D44"/>
    <w:rsid w:val="00505491"/>
    <w:rsid w:val="00505801"/>
    <w:rsid w:val="0050630C"/>
    <w:rsid w:val="00507142"/>
    <w:rsid w:val="00507410"/>
    <w:rsid w:val="005076BB"/>
    <w:rsid w:val="00507821"/>
    <w:rsid w:val="00511287"/>
    <w:rsid w:val="00511374"/>
    <w:rsid w:val="00512A4A"/>
    <w:rsid w:val="00512BC7"/>
    <w:rsid w:val="00512D54"/>
    <w:rsid w:val="00512FE5"/>
    <w:rsid w:val="00514632"/>
    <w:rsid w:val="00514B87"/>
    <w:rsid w:val="00514FD7"/>
    <w:rsid w:val="005162C4"/>
    <w:rsid w:val="0051744A"/>
    <w:rsid w:val="00517CF6"/>
    <w:rsid w:val="00517FC0"/>
    <w:rsid w:val="00520226"/>
    <w:rsid w:val="005208A9"/>
    <w:rsid w:val="0052170D"/>
    <w:rsid w:val="00522FBE"/>
    <w:rsid w:val="0052430F"/>
    <w:rsid w:val="00524D34"/>
    <w:rsid w:val="005251E7"/>
    <w:rsid w:val="005252CA"/>
    <w:rsid w:val="00526381"/>
    <w:rsid w:val="00527116"/>
    <w:rsid w:val="005273F2"/>
    <w:rsid w:val="00527864"/>
    <w:rsid w:val="00530616"/>
    <w:rsid w:val="00530E0C"/>
    <w:rsid w:val="005313FF"/>
    <w:rsid w:val="005327DD"/>
    <w:rsid w:val="005342CB"/>
    <w:rsid w:val="00534359"/>
    <w:rsid w:val="005344C4"/>
    <w:rsid w:val="00534BCE"/>
    <w:rsid w:val="00534FB7"/>
    <w:rsid w:val="00535645"/>
    <w:rsid w:val="00535C22"/>
    <w:rsid w:val="0053648B"/>
    <w:rsid w:val="005368A5"/>
    <w:rsid w:val="00537A5D"/>
    <w:rsid w:val="00537DA1"/>
    <w:rsid w:val="00540353"/>
    <w:rsid w:val="0054043B"/>
    <w:rsid w:val="00540588"/>
    <w:rsid w:val="00540D5E"/>
    <w:rsid w:val="00541015"/>
    <w:rsid w:val="00541A38"/>
    <w:rsid w:val="00541B5E"/>
    <w:rsid w:val="00541FFE"/>
    <w:rsid w:val="00543839"/>
    <w:rsid w:val="00543C2D"/>
    <w:rsid w:val="00546B52"/>
    <w:rsid w:val="00546BA6"/>
    <w:rsid w:val="00547C7B"/>
    <w:rsid w:val="00550D23"/>
    <w:rsid w:val="00550EBC"/>
    <w:rsid w:val="005520B8"/>
    <w:rsid w:val="00552690"/>
    <w:rsid w:val="00553E18"/>
    <w:rsid w:val="00554F26"/>
    <w:rsid w:val="00555BDF"/>
    <w:rsid w:val="00555C67"/>
    <w:rsid w:val="005561D1"/>
    <w:rsid w:val="00556915"/>
    <w:rsid w:val="0055727A"/>
    <w:rsid w:val="0056017A"/>
    <w:rsid w:val="0056025C"/>
    <w:rsid w:val="0056056A"/>
    <w:rsid w:val="005613DE"/>
    <w:rsid w:val="00561636"/>
    <w:rsid w:val="00561E68"/>
    <w:rsid w:val="0056297A"/>
    <w:rsid w:val="00562E98"/>
    <w:rsid w:val="00563582"/>
    <w:rsid w:val="00564850"/>
    <w:rsid w:val="00564F0D"/>
    <w:rsid w:val="00564FE2"/>
    <w:rsid w:val="00565360"/>
    <w:rsid w:val="005672A6"/>
    <w:rsid w:val="00567853"/>
    <w:rsid w:val="005702E7"/>
    <w:rsid w:val="005704AD"/>
    <w:rsid w:val="005709CD"/>
    <w:rsid w:val="00570D71"/>
    <w:rsid w:val="005720A2"/>
    <w:rsid w:val="00572D0A"/>
    <w:rsid w:val="00572E5A"/>
    <w:rsid w:val="00573AC1"/>
    <w:rsid w:val="00574BCA"/>
    <w:rsid w:val="00574C3A"/>
    <w:rsid w:val="00574EE2"/>
    <w:rsid w:val="0057512C"/>
    <w:rsid w:val="00576666"/>
    <w:rsid w:val="005766A2"/>
    <w:rsid w:val="00576B4A"/>
    <w:rsid w:val="00576C2B"/>
    <w:rsid w:val="0057732C"/>
    <w:rsid w:val="00580450"/>
    <w:rsid w:val="00580A1C"/>
    <w:rsid w:val="00580B9E"/>
    <w:rsid w:val="00581139"/>
    <w:rsid w:val="00581CC7"/>
    <w:rsid w:val="0058264A"/>
    <w:rsid w:val="00582B15"/>
    <w:rsid w:val="0058436D"/>
    <w:rsid w:val="005854FD"/>
    <w:rsid w:val="00585BC5"/>
    <w:rsid w:val="00585D37"/>
    <w:rsid w:val="005870B8"/>
    <w:rsid w:val="005870F3"/>
    <w:rsid w:val="00587630"/>
    <w:rsid w:val="00587AC1"/>
    <w:rsid w:val="00587F1A"/>
    <w:rsid w:val="005905C2"/>
    <w:rsid w:val="00592C69"/>
    <w:rsid w:val="0059349A"/>
    <w:rsid w:val="005953DA"/>
    <w:rsid w:val="005955CF"/>
    <w:rsid w:val="005961D6"/>
    <w:rsid w:val="00596380"/>
    <w:rsid w:val="005965BF"/>
    <w:rsid w:val="0059721B"/>
    <w:rsid w:val="005973DD"/>
    <w:rsid w:val="005975E8"/>
    <w:rsid w:val="005A000C"/>
    <w:rsid w:val="005A0902"/>
    <w:rsid w:val="005A090E"/>
    <w:rsid w:val="005A0D04"/>
    <w:rsid w:val="005A13D1"/>
    <w:rsid w:val="005A154E"/>
    <w:rsid w:val="005A1981"/>
    <w:rsid w:val="005A2D3D"/>
    <w:rsid w:val="005A2FA9"/>
    <w:rsid w:val="005A330B"/>
    <w:rsid w:val="005A358A"/>
    <w:rsid w:val="005A44FB"/>
    <w:rsid w:val="005A4D44"/>
    <w:rsid w:val="005A51FF"/>
    <w:rsid w:val="005A5F2D"/>
    <w:rsid w:val="005A65FD"/>
    <w:rsid w:val="005A6CAC"/>
    <w:rsid w:val="005A6D23"/>
    <w:rsid w:val="005B0955"/>
    <w:rsid w:val="005B17AE"/>
    <w:rsid w:val="005B2749"/>
    <w:rsid w:val="005B2F31"/>
    <w:rsid w:val="005B30CA"/>
    <w:rsid w:val="005B3541"/>
    <w:rsid w:val="005B3F24"/>
    <w:rsid w:val="005B3F64"/>
    <w:rsid w:val="005B3F84"/>
    <w:rsid w:val="005B46F3"/>
    <w:rsid w:val="005B4F4C"/>
    <w:rsid w:val="005B5279"/>
    <w:rsid w:val="005B56C9"/>
    <w:rsid w:val="005B577A"/>
    <w:rsid w:val="005B5B82"/>
    <w:rsid w:val="005C19EE"/>
    <w:rsid w:val="005C2A8E"/>
    <w:rsid w:val="005C2D81"/>
    <w:rsid w:val="005C3CFD"/>
    <w:rsid w:val="005C43F2"/>
    <w:rsid w:val="005C5821"/>
    <w:rsid w:val="005C5A50"/>
    <w:rsid w:val="005C5DCB"/>
    <w:rsid w:val="005C6192"/>
    <w:rsid w:val="005D0423"/>
    <w:rsid w:val="005D19EA"/>
    <w:rsid w:val="005D2E5A"/>
    <w:rsid w:val="005D31EA"/>
    <w:rsid w:val="005D334D"/>
    <w:rsid w:val="005D3541"/>
    <w:rsid w:val="005D380E"/>
    <w:rsid w:val="005D3B35"/>
    <w:rsid w:val="005D428C"/>
    <w:rsid w:val="005D48CC"/>
    <w:rsid w:val="005D4D57"/>
    <w:rsid w:val="005D51E5"/>
    <w:rsid w:val="005D5AED"/>
    <w:rsid w:val="005D6B33"/>
    <w:rsid w:val="005D703D"/>
    <w:rsid w:val="005D70A0"/>
    <w:rsid w:val="005D716F"/>
    <w:rsid w:val="005D71AD"/>
    <w:rsid w:val="005D72BA"/>
    <w:rsid w:val="005D79C9"/>
    <w:rsid w:val="005E008B"/>
    <w:rsid w:val="005E04A3"/>
    <w:rsid w:val="005E1836"/>
    <w:rsid w:val="005E2439"/>
    <w:rsid w:val="005E26F0"/>
    <w:rsid w:val="005E3076"/>
    <w:rsid w:val="005E33BE"/>
    <w:rsid w:val="005E3554"/>
    <w:rsid w:val="005E391C"/>
    <w:rsid w:val="005E3924"/>
    <w:rsid w:val="005E465E"/>
    <w:rsid w:val="005E5FAE"/>
    <w:rsid w:val="005F0F25"/>
    <w:rsid w:val="005F14B0"/>
    <w:rsid w:val="005F2FB5"/>
    <w:rsid w:val="005F3197"/>
    <w:rsid w:val="005F47AC"/>
    <w:rsid w:val="005F4842"/>
    <w:rsid w:val="005F5994"/>
    <w:rsid w:val="005F6807"/>
    <w:rsid w:val="005F6B0C"/>
    <w:rsid w:val="005F75C6"/>
    <w:rsid w:val="005F77AC"/>
    <w:rsid w:val="00603009"/>
    <w:rsid w:val="006037DF"/>
    <w:rsid w:val="00603D14"/>
    <w:rsid w:val="006040FC"/>
    <w:rsid w:val="0060473A"/>
    <w:rsid w:val="00605EFE"/>
    <w:rsid w:val="00606587"/>
    <w:rsid w:val="00606759"/>
    <w:rsid w:val="00606987"/>
    <w:rsid w:val="00607E52"/>
    <w:rsid w:val="0061086F"/>
    <w:rsid w:val="006115F3"/>
    <w:rsid w:val="00611919"/>
    <w:rsid w:val="00611E03"/>
    <w:rsid w:val="00612026"/>
    <w:rsid w:val="00612046"/>
    <w:rsid w:val="00612238"/>
    <w:rsid w:val="00614F41"/>
    <w:rsid w:val="00615C37"/>
    <w:rsid w:val="00616011"/>
    <w:rsid w:val="006164DA"/>
    <w:rsid w:val="00616855"/>
    <w:rsid w:val="0061687E"/>
    <w:rsid w:val="00616C50"/>
    <w:rsid w:val="006204C0"/>
    <w:rsid w:val="00620B42"/>
    <w:rsid w:val="00620E1E"/>
    <w:rsid w:val="006210E0"/>
    <w:rsid w:val="00621CC4"/>
    <w:rsid w:val="00622007"/>
    <w:rsid w:val="0062269C"/>
    <w:rsid w:val="006227EA"/>
    <w:rsid w:val="00623A43"/>
    <w:rsid w:val="00624924"/>
    <w:rsid w:val="00624E79"/>
    <w:rsid w:val="006261AF"/>
    <w:rsid w:val="0062652B"/>
    <w:rsid w:val="00626807"/>
    <w:rsid w:val="00627188"/>
    <w:rsid w:val="006271EE"/>
    <w:rsid w:val="00627B64"/>
    <w:rsid w:val="00627EB5"/>
    <w:rsid w:val="00630B6A"/>
    <w:rsid w:val="00630B82"/>
    <w:rsid w:val="006317C0"/>
    <w:rsid w:val="00631914"/>
    <w:rsid w:val="0063203F"/>
    <w:rsid w:val="0063221E"/>
    <w:rsid w:val="00632C4E"/>
    <w:rsid w:val="0063366F"/>
    <w:rsid w:val="00633BB4"/>
    <w:rsid w:val="00634A66"/>
    <w:rsid w:val="00634DCC"/>
    <w:rsid w:val="00634E5E"/>
    <w:rsid w:val="006354AA"/>
    <w:rsid w:val="00635C62"/>
    <w:rsid w:val="00635D93"/>
    <w:rsid w:val="006366B6"/>
    <w:rsid w:val="00637548"/>
    <w:rsid w:val="00640316"/>
    <w:rsid w:val="006408E1"/>
    <w:rsid w:val="00640A62"/>
    <w:rsid w:val="00640C87"/>
    <w:rsid w:val="006412A0"/>
    <w:rsid w:val="00641A2E"/>
    <w:rsid w:val="00641E11"/>
    <w:rsid w:val="006421BF"/>
    <w:rsid w:val="00643AAA"/>
    <w:rsid w:val="00644424"/>
    <w:rsid w:val="00644777"/>
    <w:rsid w:val="00645924"/>
    <w:rsid w:val="0064624F"/>
    <w:rsid w:val="00646C3D"/>
    <w:rsid w:val="00646CF1"/>
    <w:rsid w:val="0065093E"/>
    <w:rsid w:val="00650A34"/>
    <w:rsid w:val="00651A3C"/>
    <w:rsid w:val="00651C16"/>
    <w:rsid w:val="00653D9C"/>
    <w:rsid w:val="00655DA6"/>
    <w:rsid w:val="006605A2"/>
    <w:rsid w:val="00660889"/>
    <w:rsid w:val="00660D6D"/>
    <w:rsid w:val="00661AF0"/>
    <w:rsid w:val="00661B95"/>
    <w:rsid w:val="0066293E"/>
    <w:rsid w:val="00662C73"/>
    <w:rsid w:val="006638AC"/>
    <w:rsid w:val="006649B0"/>
    <w:rsid w:val="00664D4E"/>
    <w:rsid w:val="00664E5B"/>
    <w:rsid w:val="00666CA3"/>
    <w:rsid w:val="00666FDF"/>
    <w:rsid w:val="00667140"/>
    <w:rsid w:val="00667B30"/>
    <w:rsid w:val="00671EA0"/>
    <w:rsid w:val="00672BFF"/>
    <w:rsid w:val="00672FB2"/>
    <w:rsid w:val="0067500C"/>
    <w:rsid w:val="00675021"/>
    <w:rsid w:val="00677348"/>
    <w:rsid w:val="006774A6"/>
    <w:rsid w:val="0067757A"/>
    <w:rsid w:val="00681877"/>
    <w:rsid w:val="00682B5C"/>
    <w:rsid w:val="006831BD"/>
    <w:rsid w:val="00683BFD"/>
    <w:rsid w:val="00684740"/>
    <w:rsid w:val="006849CA"/>
    <w:rsid w:val="00686FA3"/>
    <w:rsid w:val="00687A28"/>
    <w:rsid w:val="0069018C"/>
    <w:rsid w:val="006912DD"/>
    <w:rsid w:val="00691328"/>
    <w:rsid w:val="00691627"/>
    <w:rsid w:val="0069192E"/>
    <w:rsid w:val="00691C39"/>
    <w:rsid w:val="006924A2"/>
    <w:rsid w:val="00692AB0"/>
    <w:rsid w:val="00693507"/>
    <w:rsid w:val="0069376D"/>
    <w:rsid w:val="00695165"/>
    <w:rsid w:val="006952B8"/>
    <w:rsid w:val="006960CB"/>
    <w:rsid w:val="00696FDB"/>
    <w:rsid w:val="006A00ED"/>
    <w:rsid w:val="006A0335"/>
    <w:rsid w:val="006A0421"/>
    <w:rsid w:val="006A0620"/>
    <w:rsid w:val="006A0640"/>
    <w:rsid w:val="006A16F9"/>
    <w:rsid w:val="006A206A"/>
    <w:rsid w:val="006A206D"/>
    <w:rsid w:val="006A23DC"/>
    <w:rsid w:val="006A2870"/>
    <w:rsid w:val="006A2DF1"/>
    <w:rsid w:val="006A2E9C"/>
    <w:rsid w:val="006A4E39"/>
    <w:rsid w:val="006A60CD"/>
    <w:rsid w:val="006A63EC"/>
    <w:rsid w:val="006A78E9"/>
    <w:rsid w:val="006B2568"/>
    <w:rsid w:val="006B29F8"/>
    <w:rsid w:val="006B2AE2"/>
    <w:rsid w:val="006B2EE2"/>
    <w:rsid w:val="006B3119"/>
    <w:rsid w:val="006B6895"/>
    <w:rsid w:val="006B6B14"/>
    <w:rsid w:val="006B7377"/>
    <w:rsid w:val="006C0051"/>
    <w:rsid w:val="006C0CAD"/>
    <w:rsid w:val="006C1C2A"/>
    <w:rsid w:val="006C201E"/>
    <w:rsid w:val="006C2818"/>
    <w:rsid w:val="006C365D"/>
    <w:rsid w:val="006C38B2"/>
    <w:rsid w:val="006C49CE"/>
    <w:rsid w:val="006C520E"/>
    <w:rsid w:val="006C71D2"/>
    <w:rsid w:val="006C7233"/>
    <w:rsid w:val="006D2463"/>
    <w:rsid w:val="006D2BBF"/>
    <w:rsid w:val="006D3BB3"/>
    <w:rsid w:val="006D51AB"/>
    <w:rsid w:val="006D6300"/>
    <w:rsid w:val="006D6950"/>
    <w:rsid w:val="006D7481"/>
    <w:rsid w:val="006E0465"/>
    <w:rsid w:val="006E0D2B"/>
    <w:rsid w:val="006E124D"/>
    <w:rsid w:val="006E2697"/>
    <w:rsid w:val="006E3C88"/>
    <w:rsid w:val="006E3F47"/>
    <w:rsid w:val="006E4CA9"/>
    <w:rsid w:val="006E531A"/>
    <w:rsid w:val="006E5538"/>
    <w:rsid w:val="006E5FBF"/>
    <w:rsid w:val="006E6552"/>
    <w:rsid w:val="006E7819"/>
    <w:rsid w:val="006F001C"/>
    <w:rsid w:val="006F007E"/>
    <w:rsid w:val="006F06B1"/>
    <w:rsid w:val="006F0C56"/>
    <w:rsid w:val="006F0F6E"/>
    <w:rsid w:val="006F1510"/>
    <w:rsid w:val="006F18B9"/>
    <w:rsid w:val="006F1A77"/>
    <w:rsid w:val="006F2083"/>
    <w:rsid w:val="006F2606"/>
    <w:rsid w:val="006F30BA"/>
    <w:rsid w:val="006F36C6"/>
    <w:rsid w:val="006F3D27"/>
    <w:rsid w:val="006F522C"/>
    <w:rsid w:val="006F596F"/>
    <w:rsid w:val="006F62C7"/>
    <w:rsid w:val="006F7AB5"/>
    <w:rsid w:val="006F7E9C"/>
    <w:rsid w:val="00700031"/>
    <w:rsid w:val="007001BD"/>
    <w:rsid w:val="007013CE"/>
    <w:rsid w:val="0070165E"/>
    <w:rsid w:val="00702424"/>
    <w:rsid w:val="00702DF3"/>
    <w:rsid w:val="00703A8A"/>
    <w:rsid w:val="00703C98"/>
    <w:rsid w:val="00703F85"/>
    <w:rsid w:val="007046B6"/>
    <w:rsid w:val="00704D24"/>
    <w:rsid w:val="00704DA5"/>
    <w:rsid w:val="007052C2"/>
    <w:rsid w:val="007053B2"/>
    <w:rsid w:val="007055F1"/>
    <w:rsid w:val="00705919"/>
    <w:rsid w:val="00705A3A"/>
    <w:rsid w:val="00706381"/>
    <w:rsid w:val="007075B2"/>
    <w:rsid w:val="00707F83"/>
    <w:rsid w:val="00710DC1"/>
    <w:rsid w:val="0071115E"/>
    <w:rsid w:val="00712344"/>
    <w:rsid w:val="00713786"/>
    <w:rsid w:val="00713CE2"/>
    <w:rsid w:val="00714237"/>
    <w:rsid w:val="00714EFE"/>
    <w:rsid w:val="0071539B"/>
    <w:rsid w:val="0071547E"/>
    <w:rsid w:val="00715D19"/>
    <w:rsid w:val="00715E4C"/>
    <w:rsid w:val="007161B2"/>
    <w:rsid w:val="007169B1"/>
    <w:rsid w:val="007173AE"/>
    <w:rsid w:val="0071762D"/>
    <w:rsid w:val="007178A1"/>
    <w:rsid w:val="007236CA"/>
    <w:rsid w:val="00723CFB"/>
    <w:rsid w:val="007246AC"/>
    <w:rsid w:val="00725799"/>
    <w:rsid w:val="00725A76"/>
    <w:rsid w:val="00726FF4"/>
    <w:rsid w:val="007275BE"/>
    <w:rsid w:val="007277BA"/>
    <w:rsid w:val="0073089E"/>
    <w:rsid w:val="00731395"/>
    <w:rsid w:val="00731ACD"/>
    <w:rsid w:val="00731DFC"/>
    <w:rsid w:val="00732C13"/>
    <w:rsid w:val="00732C69"/>
    <w:rsid w:val="00732EC1"/>
    <w:rsid w:val="007331EE"/>
    <w:rsid w:val="00733800"/>
    <w:rsid w:val="0073394B"/>
    <w:rsid w:val="0073400F"/>
    <w:rsid w:val="00734318"/>
    <w:rsid w:val="0073533E"/>
    <w:rsid w:val="00735CFB"/>
    <w:rsid w:val="007360CB"/>
    <w:rsid w:val="00736BBD"/>
    <w:rsid w:val="007373B7"/>
    <w:rsid w:val="00737AF3"/>
    <w:rsid w:val="007409D0"/>
    <w:rsid w:val="00741AE8"/>
    <w:rsid w:val="0074258B"/>
    <w:rsid w:val="00742698"/>
    <w:rsid w:val="00743979"/>
    <w:rsid w:val="00744767"/>
    <w:rsid w:val="00745656"/>
    <w:rsid w:val="00746F15"/>
    <w:rsid w:val="007473E1"/>
    <w:rsid w:val="00747CA1"/>
    <w:rsid w:val="00747CB0"/>
    <w:rsid w:val="00747E66"/>
    <w:rsid w:val="00751149"/>
    <w:rsid w:val="00751862"/>
    <w:rsid w:val="00751A8F"/>
    <w:rsid w:val="00751EA5"/>
    <w:rsid w:val="007522F4"/>
    <w:rsid w:val="007525BF"/>
    <w:rsid w:val="007536FC"/>
    <w:rsid w:val="00753728"/>
    <w:rsid w:val="007545B4"/>
    <w:rsid w:val="0075571C"/>
    <w:rsid w:val="007557CB"/>
    <w:rsid w:val="0075738B"/>
    <w:rsid w:val="007577AC"/>
    <w:rsid w:val="007601CB"/>
    <w:rsid w:val="00760B3A"/>
    <w:rsid w:val="00760D7D"/>
    <w:rsid w:val="0076106E"/>
    <w:rsid w:val="00761325"/>
    <w:rsid w:val="00761962"/>
    <w:rsid w:val="007620E0"/>
    <w:rsid w:val="00762187"/>
    <w:rsid w:val="007629A1"/>
    <w:rsid w:val="007659D4"/>
    <w:rsid w:val="0076616A"/>
    <w:rsid w:val="00767B0B"/>
    <w:rsid w:val="00770995"/>
    <w:rsid w:val="00770B12"/>
    <w:rsid w:val="00771FE8"/>
    <w:rsid w:val="00772151"/>
    <w:rsid w:val="00773425"/>
    <w:rsid w:val="00774CB9"/>
    <w:rsid w:val="00774CF5"/>
    <w:rsid w:val="0077667A"/>
    <w:rsid w:val="00776970"/>
    <w:rsid w:val="00777F36"/>
    <w:rsid w:val="00780656"/>
    <w:rsid w:val="00780CDC"/>
    <w:rsid w:val="007816E3"/>
    <w:rsid w:val="00782495"/>
    <w:rsid w:val="007825D8"/>
    <w:rsid w:val="0078279B"/>
    <w:rsid w:val="00782A12"/>
    <w:rsid w:val="00782BDC"/>
    <w:rsid w:val="007838FD"/>
    <w:rsid w:val="00783BEE"/>
    <w:rsid w:val="00784B0C"/>
    <w:rsid w:val="007875CA"/>
    <w:rsid w:val="007906CA"/>
    <w:rsid w:val="007907B8"/>
    <w:rsid w:val="007907C8"/>
    <w:rsid w:val="007910CB"/>
    <w:rsid w:val="00792476"/>
    <w:rsid w:val="00792B0C"/>
    <w:rsid w:val="0079309E"/>
    <w:rsid w:val="007944A1"/>
    <w:rsid w:val="00794D8D"/>
    <w:rsid w:val="00796849"/>
    <w:rsid w:val="007968BF"/>
    <w:rsid w:val="00797BEE"/>
    <w:rsid w:val="007A07B7"/>
    <w:rsid w:val="007A11A1"/>
    <w:rsid w:val="007A1C94"/>
    <w:rsid w:val="007A1D64"/>
    <w:rsid w:val="007A1EB1"/>
    <w:rsid w:val="007A1F48"/>
    <w:rsid w:val="007A240B"/>
    <w:rsid w:val="007A2490"/>
    <w:rsid w:val="007A294A"/>
    <w:rsid w:val="007A325D"/>
    <w:rsid w:val="007A357B"/>
    <w:rsid w:val="007A3A5C"/>
    <w:rsid w:val="007A3B78"/>
    <w:rsid w:val="007A3D7C"/>
    <w:rsid w:val="007A4DD7"/>
    <w:rsid w:val="007A4F26"/>
    <w:rsid w:val="007A50C0"/>
    <w:rsid w:val="007A537A"/>
    <w:rsid w:val="007A5FB0"/>
    <w:rsid w:val="007A60C5"/>
    <w:rsid w:val="007A68EF"/>
    <w:rsid w:val="007A7370"/>
    <w:rsid w:val="007A7831"/>
    <w:rsid w:val="007A7914"/>
    <w:rsid w:val="007B00CC"/>
    <w:rsid w:val="007B0E91"/>
    <w:rsid w:val="007B103A"/>
    <w:rsid w:val="007B176C"/>
    <w:rsid w:val="007B1EB9"/>
    <w:rsid w:val="007B2C74"/>
    <w:rsid w:val="007B33CF"/>
    <w:rsid w:val="007B4614"/>
    <w:rsid w:val="007B4667"/>
    <w:rsid w:val="007B55EB"/>
    <w:rsid w:val="007B5647"/>
    <w:rsid w:val="007B6D00"/>
    <w:rsid w:val="007B7485"/>
    <w:rsid w:val="007B766D"/>
    <w:rsid w:val="007C0963"/>
    <w:rsid w:val="007C0ACA"/>
    <w:rsid w:val="007C14F4"/>
    <w:rsid w:val="007C1EF4"/>
    <w:rsid w:val="007C24B0"/>
    <w:rsid w:val="007C25DF"/>
    <w:rsid w:val="007C26A8"/>
    <w:rsid w:val="007C2AD9"/>
    <w:rsid w:val="007C3B5E"/>
    <w:rsid w:val="007C3BAE"/>
    <w:rsid w:val="007C40DF"/>
    <w:rsid w:val="007C4919"/>
    <w:rsid w:val="007C498F"/>
    <w:rsid w:val="007C557A"/>
    <w:rsid w:val="007C7872"/>
    <w:rsid w:val="007C7F88"/>
    <w:rsid w:val="007D0BCE"/>
    <w:rsid w:val="007D20AC"/>
    <w:rsid w:val="007D2EB1"/>
    <w:rsid w:val="007D360A"/>
    <w:rsid w:val="007D3BA5"/>
    <w:rsid w:val="007D3C74"/>
    <w:rsid w:val="007D436A"/>
    <w:rsid w:val="007D4B21"/>
    <w:rsid w:val="007D4F0D"/>
    <w:rsid w:val="007D56A0"/>
    <w:rsid w:val="007D58D8"/>
    <w:rsid w:val="007D5A5A"/>
    <w:rsid w:val="007D717E"/>
    <w:rsid w:val="007D73F1"/>
    <w:rsid w:val="007D75AC"/>
    <w:rsid w:val="007D7F50"/>
    <w:rsid w:val="007E0427"/>
    <w:rsid w:val="007E10FB"/>
    <w:rsid w:val="007E1CC8"/>
    <w:rsid w:val="007E324E"/>
    <w:rsid w:val="007E4348"/>
    <w:rsid w:val="007E4E54"/>
    <w:rsid w:val="007E5067"/>
    <w:rsid w:val="007E52E9"/>
    <w:rsid w:val="007E60C9"/>
    <w:rsid w:val="007E6CD5"/>
    <w:rsid w:val="007E7031"/>
    <w:rsid w:val="007E77E9"/>
    <w:rsid w:val="007E7BF3"/>
    <w:rsid w:val="007E7F4B"/>
    <w:rsid w:val="007F024A"/>
    <w:rsid w:val="007F0BD6"/>
    <w:rsid w:val="007F1370"/>
    <w:rsid w:val="007F1AB2"/>
    <w:rsid w:val="007F31A9"/>
    <w:rsid w:val="007F32C9"/>
    <w:rsid w:val="007F3BF2"/>
    <w:rsid w:val="007F4826"/>
    <w:rsid w:val="007F5498"/>
    <w:rsid w:val="007F5AA8"/>
    <w:rsid w:val="007F5DBF"/>
    <w:rsid w:val="007F5F64"/>
    <w:rsid w:val="007F67CA"/>
    <w:rsid w:val="00802D12"/>
    <w:rsid w:val="008034EE"/>
    <w:rsid w:val="008035C7"/>
    <w:rsid w:val="008036E8"/>
    <w:rsid w:val="008042DA"/>
    <w:rsid w:val="00804F6D"/>
    <w:rsid w:val="008054C9"/>
    <w:rsid w:val="008056CA"/>
    <w:rsid w:val="00805B76"/>
    <w:rsid w:val="00806155"/>
    <w:rsid w:val="00806410"/>
    <w:rsid w:val="00806820"/>
    <w:rsid w:val="0080703D"/>
    <w:rsid w:val="00807C24"/>
    <w:rsid w:val="00810058"/>
    <w:rsid w:val="008106A8"/>
    <w:rsid w:val="0081078E"/>
    <w:rsid w:val="00812278"/>
    <w:rsid w:val="00812BA2"/>
    <w:rsid w:val="0081316B"/>
    <w:rsid w:val="008131FE"/>
    <w:rsid w:val="0081322C"/>
    <w:rsid w:val="00813EC3"/>
    <w:rsid w:val="0081456D"/>
    <w:rsid w:val="00815825"/>
    <w:rsid w:val="00815B9A"/>
    <w:rsid w:val="008160DC"/>
    <w:rsid w:val="00817842"/>
    <w:rsid w:val="00820174"/>
    <w:rsid w:val="00820961"/>
    <w:rsid w:val="008210A3"/>
    <w:rsid w:val="0082213A"/>
    <w:rsid w:val="0082290B"/>
    <w:rsid w:val="00822E53"/>
    <w:rsid w:val="00823065"/>
    <w:rsid w:val="00823328"/>
    <w:rsid w:val="008245F6"/>
    <w:rsid w:val="00826616"/>
    <w:rsid w:val="008308B2"/>
    <w:rsid w:val="00830B1E"/>
    <w:rsid w:val="00830C5E"/>
    <w:rsid w:val="0083167A"/>
    <w:rsid w:val="00832339"/>
    <w:rsid w:val="00833AA9"/>
    <w:rsid w:val="00834919"/>
    <w:rsid w:val="00834A57"/>
    <w:rsid w:val="00834D82"/>
    <w:rsid w:val="00835018"/>
    <w:rsid w:val="0083534B"/>
    <w:rsid w:val="0083548F"/>
    <w:rsid w:val="00836745"/>
    <w:rsid w:val="0083699D"/>
    <w:rsid w:val="00837FEA"/>
    <w:rsid w:val="008403DB"/>
    <w:rsid w:val="00840488"/>
    <w:rsid w:val="00840A5A"/>
    <w:rsid w:val="00840C51"/>
    <w:rsid w:val="00841805"/>
    <w:rsid w:val="008420BE"/>
    <w:rsid w:val="0084217D"/>
    <w:rsid w:val="0084225D"/>
    <w:rsid w:val="00842F47"/>
    <w:rsid w:val="00843D48"/>
    <w:rsid w:val="00845B33"/>
    <w:rsid w:val="00845F1C"/>
    <w:rsid w:val="00845FA4"/>
    <w:rsid w:val="008460AC"/>
    <w:rsid w:val="008460B8"/>
    <w:rsid w:val="00846EB0"/>
    <w:rsid w:val="0084757E"/>
    <w:rsid w:val="00847E38"/>
    <w:rsid w:val="00847F5E"/>
    <w:rsid w:val="008504B5"/>
    <w:rsid w:val="00852312"/>
    <w:rsid w:val="008535A7"/>
    <w:rsid w:val="0085480C"/>
    <w:rsid w:val="00854A59"/>
    <w:rsid w:val="0085637B"/>
    <w:rsid w:val="008567D4"/>
    <w:rsid w:val="00857534"/>
    <w:rsid w:val="00857BA1"/>
    <w:rsid w:val="00857BA8"/>
    <w:rsid w:val="00860318"/>
    <w:rsid w:val="00860442"/>
    <w:rsid w:val="008613EA"/>
    <w:rsid w:val="00861F16"/>
    <w:rsid w:val="008625AC"/>
    <w:rsid w:val="00864790"/>
    <w:rsid w:val="00864828"/>
    <w:rsid w:val="00865B0B"/>
    <w:rsid w:val="0086717E"/>
    <w:rsid w:val="0087158F"/>
    <w:rsid w:val="00871B1E"/>
    <w:rsid w:val="0087206C"/>
    <w:rsid w:val="0087398B"/>
    <w:rsid w:val="0087418E"/>
    <w:rsid w:val="00874D36"/>
    <w:rsid w:val="008750EE"/>
    <w:rsid w:val="00876A56"/>
    <w:rsid w:val="00877644"/>
    <w:rsid w:val="00877828"/>
    <w:rsid w:val="00877ACA"/>
    <w:rsid w:val="00880682"/>
    <w:rsid w:val="00881173"/>
    <w:rsid w:val="008811DF"/>
    <w:rsid w:val="00881FC2"/>
    <w:rsid w:val="008849F6"/>
    <w:rsid w:val="00885F0D"/>
    <w:rsid w:val="00886332"/>
    <w:rsid w:val="00890923"/>
    <w:rsid w:val="00890FB1"/>
    <w:rsid w:val="008916C5"/>
    <w:rsid w:val="0089181A"/>
    <w:rsid w:val="0089200C"/>
    <w:rsid w:val="00892C80"/>
    <w:rsid w:val="00892DA1"/>
    <w:rsid w:val="00894019"/>
    <w:rsid w:val="00894DF5"/>
    <w:rsid w:val="00894ED9"/>
    <w:rsid w:val="00894EFF"/>
    <w:rsid w:val="008960A4"/>
    <w:rsid w:val="00896380"/>
    <w:rsid w:val="00896681"/>
    <w:rsid w:val="00896831"/>
    <w:rsid w:val="00896AB5"/>
    <w:rsid w:val="0089760D"/>
    <w:rsid w:val="008A0793"/>
    <w:rsid w:val="008A0ED8"/>
    <w:rsid w:val="008A1E39"/>
    <w:rsid w:val="008A2679"/>
    <w:rsid w:val="008A2A43"/>
    <w:rsid w:val="008A46C6"/>
    <w:rsid w:val="008A4D84"/>
    <w:rsid w:val="008A658E"/>
    <w:rsid w:val="008B0513"/>
    <w:rsid w:val="008B06C7"/>
    <w:rsid w:val="008B2B1A"/>
    <w:rsid w:val="008B2B2E"/>
    <w:rsid w:val="008B3083"/>
    <w:rsid w:val="008B3A63"/>
    <w:rsid w:val="008B4326"/>
    <w:rsid w:val="008B4C05"/>
    <w:rsid w:val="008B61CD"/>
    <w:rsid w:val="008B6D62"/>
    <w:rsid w:val="008B7456"/>
    <w:rsid w:val="008B7D22"/>
    <w:rsid w:val="008B7E49"/>
    <w:rsid w:val="008C16A1"/>
    <w:rsid w:val="008C2304"/>
    <w:rsid w:val="008C29D7"/>
    <w:rsid w:val="008C2E6D"/>
    <w:rsid w:val="008C3117"/>
    <w:rsid w:val="008C37D6"/>
    <w:rsid w:val="008C3E52"/>
    <w:rsid w:val="008C4364"/>
    <w:rsid w:val="008C43FC"/>
    <w:rsid w:val="008C4919"/>
    <w:rsid w:val="008C755B"/>
    <w:rsid w:val="008C759F"/>
    <w:rsid w:val="008D016A"/>
    <w:rsid w:val="008D0205"/>
    <w:rsid w:val="008D0AA8"/>
    <w:rsid w:val="008D0BA0"/>
    <w:rsid w:val="008D125F"/>
    <w:rsid w:val="008D1896"/>
    <w:rsid w:val="008D1D41"/>
    <w:rsid w:val="008D1DF1"/>
    <w:rsid w:val="008D2254"/>
    <w:rsid w:val="008D2DD3"/>
    <w:rsid w:val="008D386D"/>
    <w:rsid w:val="008D38B5"/>
    <w:rsid w:val="008D3902"/>
    <w:rsid w:val="008D3953"/>
    <w:rsid w:val="008D3E78"/>
    <w:rsid w:val="008D44FF"/>
    <w:rsid w:val="008D474A"/>
    <w:rsid w:val="008D49DC"/>
    <w:rsid w:val="008D4E9D"/>
    <w:rsid w:val="008D4F34"/>
    <w:rsid w:val="008D5258"/>
    <w:rsid w:val="008D539F"/>
    <w:rsid w:val="008D58DD"/>
    <w:rsid w:val="008D7CC5"/>
    <w:rsid w:val="008D7F6B"/>
    <w:rsid w:val="008E078C"/>
    <w:rsid w:val="008E09C0"/>
    <w:rsid w:val="008E0ACF"/>
    <w:rsid w:val="008E13CD"/>
    <w:rsid w:val="008E19DD"/>
    <w:rsid w:val="008E21B0"/>
    <w:rsid w:val="008E2514"/>
    <w:rsid w:val="008E2578"/>
    <w:rsid w:val="008E2B18"/>
    <w:rsid w:val="008E3185"/>
    <w:rsid w:val="008E43F8"/>
    <w:rsid w:val="008E4BED"/>
    <w:rsid w:val="008E666B"/>
    <w:rsid w:val="008E6C97"/>
    <w:rsid w:val="008E6F58"/>
    <w:rsid w:val="008E7C85"/>
    <w:rsid w:val="008F12D7"/>
    <w:rsid w:val="008F1634"/>
    <w:rsid w:val="008F18F1"/>
    <w:rsid w:val="008F1B09"/>
    <w:rsid w:val="008F3094"/>
    <w:rsid w:val="008F3188"/>
    <w:rsid w:val="008F3E9E"/>
    <w:rsid w:val="008F5138"/>
    <w:rsid w:val="008F5C90"/>
    <w:rsid w:val="008F605D"/>
    <w:rsid w:val="008F6F4F"/>
    <w:rsid w:val="008F74E3"/>
    <w:rsid w:val="009001A7"/>
    <w:rsid w:val="009002FF"/>
    <w:rsid w:val="00900FE1"/>
    <w:rsid w:val="009022A8"/>
    <w:rsid w:val="0090299E"/>
    <w:rsid w:val="00903159"/>
    <w:rsid w:val="0090400D"/>
    <w:rsid w:val="00904A98"/>
    <w:rsid w:val="009061A1"/>
    <w:rsid w:val="00907963"/>
    <w:rsid w:val="00907B48"/>
    <w:rsid w:val="00907E7F"/>
    <w:rsid w:val="00907F1B"/>
    <w:rsid w:val="00907F8C"/>
    <w:rsid w:val="00910CB6"/>
    <w:rsid w:val="009120D0"/>
    <w:rsid w:val="00912FD7"/>
    <w:rsid w:val="009134CA"/>
    <w:rsid w:val="009135DA"/>
    <w:rsid w:val="00913727"/>
    <w:rsid w:val="00913745"/>
    <w:rsid w:val="00913B9B"/>
    <w:rsid w:val="009141C2"/>
    <w:rsid w:val="0091423E"/>
    <w:rsid w:val="009145D8"/>
    <w:rsid w:val="00915EC1"/>
    <w:rsid w:val="00915FA6"/>
    <w:rsid w:val="00916A80"/>
    <w:rsid w:val="00916BA7"/>
    <w:rsid w:val="0091778C"/>
    <w:rsid w:val="00917879"/>
    <w:rsid w:val="00920345"/>
    <w:rsid w:val="00920518"/>
    <w:rsid w:val="0092063A"/>
    <w:rsid w:val="00921D97"/>
    <w:rsid w:val="00923564"/>
    <w:rsid w:val="00923B22"/>
    <w:rsid w:val="00924D0A"/>
    <w:rsid w:val="00924D5C"/>
    <w:rsid w:val="00924E9C"/>
    <w:rsid w:val="00925C03"/>
    <w:rsid w:val="00925C73"/>
    <w:rsid w:val="00925E34"/>
    <w:rsid w:val="0092657E"/>
    <w:rsid w:val="00926EB8"/>
    <w:rsid w:val="00932D23"/>
    <w:rsid w:val="00933A2E"/>
    <w:rsid w:val="00933FFA"/>
    <w:rsid w:val="009356AA"/>
    <w:rsid w:val="009358E0"/>
    <w:rsid w:val="00935D4F"/>
    <w:rsid w:val="009361CA"/>
    <w:rsid w:val="009365AE"/>
    <w:rsid w:val="009369A8"/>
    <w:rsid w:val="0093700F"/>
    <w:rsid w:val="009374D9"/>
    <w:rsid w:val="0093778F"/>
    <w:rsid w:val="00937E4F"/>
    <w:rsid w:val="0094052F"/>
    <w:rsid w:val="009417F0"/>
    <w:rsid w:val="0094225B"/>
    <w:rsid w:val="00942596"/>
    <w:rsid w:val="00942872"/>
    <w:rsid w:val="009439FB"/>
    <w:rsid w:val="00943DBF"/>
    <w:rsid w:val="00943FEC"/>
    <w:rsid w:val="009443EF"/>
    <w:rsid w:val="009444DD"/>
    <w:rsid w:val="009448E7"/>
    <w:rsid w:val="00945D0F"/>
    <w:rsid w:val="00945EAD"/>
    <w:rsid w:val="009461FA"/>
    <w:rsid w:val="009465F8"/>
    <w:rsid w:val="00946CDD"/>
    <w:rsid w:val="00946FED"/>
    <w:rsid w:val="00947C3C"/>
    <w:rsid w:val="00947D89"/>
    <w:rsid w:val="009508F5"/>
    <w:rsid w:val="00951071"/>
    <w:rsid w:val="009511B2"/>
    <w:rsid w:val="009512B2"/>
    <w:rsid w:val="009515EB"/>
    <w:rsid w:val="00951799"/>
    <w:rsid w:val="00951A6F"/>
    <w:rsid w:val="00951FD0"/>
    <w:rsid w:val="0095245D"/>
    <w:rsid w:val="009524B6"/>
    <w:rsid w:val="00952809"/>
    <w:rsid w:val="0095291C"/>
    <w:rsid w:val="00952C99"/>
    <w:rsid w:val="00953312"/>
    <w:rsid w:val="00953342"/>
    <w:rsid w:val="00953463"/>
    <w:rsid w:val="00955FB9"/>
    <w:rsid w:val="009574D5"/>
    <w:rsid w:val="00961030"/>
    <w:rsid w:val="00961815"/>
    <w:rsid w:val="009628A9"/>
    <w:rsid w:val="009634AF"/>
    <w:rsid w:val="00964380"/>
    <w:rsid w:val="009644AB"/>
    <w:rsid w:val="00965E15"/>
    <w:rsid w:val="009663D5"/>
    <w:rsid w:val="00966FDC"/>
    <w:rsid w:val="0096738D"/>
    <w:rsid w:val="00967F51"/>
    <w:rsid w:val="009708A5"/>
    <w:rsid w:val="009720BB"/>
    <w:rsid w:val="009724A6"/>
    <w:rsid w:val="00973CF1"/>
    <w:rsid w:val="009748D3"/>
    <w:rsid w:val="00974C59"/>
    <w:rsid w:val="00975D12"/>
    <w:rsid w:val="00975D1E"/>
    <w:rsid w:val="00975ECE"/>
    <w:rsid w:val="00976004"/>
    <w:rsid w:val="009762A7"/>
    <w:rsid w:val="0097660C"/>
    <w:rsid w:val="00977252"/>
    <w:rsid w:val="00980A2F"/>
    <w:rsid w:val="00980C19"/>
    <w:rsid w:val="009813B7"/>
    <w:rsid w:val="00981A05"/>
    <w:rsid w:val="00982103"/>
    <w:rsid w:val="009821A9"/>
    <w:rsid w:val="0098317E"/>
    <w:rsid w:val="009838A8"/>
    <w:rsid w:val="0098396A"/>
    <w:rsid w:val="00985CF6"/>
    <w:rsid w:val="00987796"/>
    <w:rsid w:val="009903E2"/>
    <w:rsid w:val="009905C2"/>
    <w:rsid w:val="00990B9F"/>
    <w:rsid w:val="00991AEA"/>
    <w:rsid w:val="00991E5E"/>
    <w:rsid w:val="0099281D"/>
    <w:rsid w:val="00992A30"/>
    <w:rsid w:val="009932CF"/>
    <w:rsid w:val="00993FBC"/>
    <w:rsid w:val="00993FF3"/>
    <w:rsid w:val="00994DA7"/>
    <w:rsid w:val="00995610"/>
    <w:rsid w:val="009959BC"/>
    <w:rsid w:val="009962F6"/>
    <w:rsid w:val="009968C9"/>
    <w:rsid w:val="009969B8"/>
    <w:rsid w:val="00996B63"/>
    <w:rsid w:val="00996DB9"/>
    <w:rsid w:val="00997274"/>
    <w:rsid w:val="009A0F8A"/>
    <w:rsid w:val="009A171C"/>
    <w:rsid w:val="009A18A8"/>
    <w:rsid w:val="009A18CD"/>
    <w:rsid w:val="009A4D39"/>
    <w:rsid w:val="009A4E1F"/>
    <w:rsid w:val="009A6932"/>
    <w:rsid w:val="009A6944"/>
    <w:rsid w:val="009A719A"/>
    <w:rsid w:val="009A727F"/>
    <w:rsid w:val="009A7816"/>
    <w:rsid w:val="009A7832"/>
    <w:rsid w:val="009B032A"/>
    <w:rsid w:val="009B04DD"/>
    <w:rsid w:val="009B0E65"/>
    <w:rsid w:val="009B1291"/>
    <w:rsid w:val="009B19FC"/>
    <w:rsid w:val="009B1E59"/>
    <w:rsid w:val="009B2D13"/>
    <w:rsid w:val="009B2EAF"/>
    <w:rsid w:val="009B3143"/>
    <w:rsid w:val="009B326B"/>
    <w:rsid w:val="009B4237"/>
    <w:rsid w:val="009B4F66"/>
    <w:rsid w:val="009B646F"/>
    <w:rsid w:val="009B6A31"/>
    <w:rsid w:val="009B6B06"/>
    <w:rsid w:val="009B756E"/>
    <w:rsid w:val="009B78AD"/>
    <w:rsid w:val="009C0419"/>
    <w:rsid w:val="009C120D"/>
    <w:rsid w:val="009C1309"/>
    <w:rsid w:val="009C2556"/>
    <w:rsid w:val="009C2AC3"/>
    <w:rsid w:val="009C3782"/>
    <w:rsid w:val="009C4017"/>
    <w:rsid w:val="009C43EF"/>
    <w:rsid w:val="009C4644"/>
    <w:rsid w:val="009C5680"/>
    <w:rsid w:val="009C64A2"/>
    <w:rsid w:val="009C6636"/>
    <w:rsid w:val="009C6937"/>
    <w:rsid w:val="009C7161"/>
    <w:rsid w:val="009C75AE"/>
    <w:rsid w:val="009D01B1"/>
    <w:rsid w:val="009D04F6"/>
    <w:rsid w:val="009D0876"/>
    <w:rsid w:val="009D0FC1"/>
    <w:rsid w:val="009D125E"/>
    <w:rsid w:val="009D19A4"/>
    <w:rsid w:val="009D1FA9"/>
    <w:rsid w:val="009D2A21"/>
    <w:rsid w:val="009D3168"/>
    <w:rsid w:val="009D38A4"/>
    <w:rsid w:val="009D3BA5"/>
    <w:rsid w:val="009D3F05"/>
    <w:rsid w:val="009D44A4"/>
    <w:rsid w:val="009D5F62"/>
    <w:rsid w:val="009D6F95"/>
    <w:rsid w:val="009E0E51"/>
    <w:rsid w:val="009E0FA0"/>
    <w:rsid w:val="009E113B"/>
    <w:rsid w:val="009E30EA"/>
    <w:rsid w:val="009E334E"/>
    <w:rsid w:val="009E4CB7"/>
    <w:rsid w:val="009E6AC2"/>
    <w:rsid w:val="009E72A1"/>
    <w:rsid w:val="009E7784"/>
    <w:rsid w:val="009F17DB"/>
    <w:rsid w:val="009F193C"/>
    <w:rsid w:val="009F1C39"/>
    <w:rsid w:val="009F24B4"/>
    <w:rsid w:val="009F25BF"/>
    <w:rsid w:val="009F2FDE"/>
    <w:rsid w:val="009F3385"/>
    <w:rsid w:val="009F4707"/>
    <w:rsid w:val="00A01062"/>
    <w:rsid w:val="00A013A2"/>
    <w:rsid w:val="00A01B1C"/>
    <w:rsid w:val="00A03301"/>
    <w:rsid w:val="00A04E4E"/>
    <w:rsid w:val="00A04FFC"/>
    <w:rsid w:val="00A05E0F"/>
    <w:rsid w:val="00A0642A"/>
    <w:rsid w:val="00A0672B"/>
    <w:rsid w:val="00A0681D"/>
    <w:rsid w:val="00A06EB1"/>
    <w:rsid w:val="00A071EA"/>
    <w:rsid w:val="00A07269"/>
    <w:rsid w:val="00A10F30"/>
    <w:rsid w:val="00A110C8"/>
    <w:rsid w:val="00A115A9"/>
    <w:rsid w:val="00A11B73"/>
    <w:rsid w:val="00A120A8"/>
    <w:rsid w:val="00A12CD6"/>
    <w:rsid w:val="00A13566"/>
    <w:rsid w:val="00A13B2E"/>
    <w:rsid w:val="00A142A2"/>
    <w:rsid w:val="00A145D8"/>
    <w:rsid w:val="00A14C04"/>
    <w:rsid w:val="00A1524D"/>
    <w:rsid w:val="00A16B91"/>
    <w:rsid w:val="00A16CB0"/>
    <w:rsid w:val="00A17CA4"/>
    <w:rsid w:val="00A17D4C"/>
    <w:rsid w:val="00A2282E"/>
    <w:rsid w:val="00A22B03"/>
    <w:rsid w:val="00A22FA8"/>
    <w:rsid w:val="00A23201"/>
    <w:rsid w:val="00A23984"/>
    <w:rsid w:val="00A23AF7"/>
    <w:rsid w:val="00A23C60"/>
    <w:rsid w:val="00A23CAD"/>
    <w:rsid w:val="00A242F1"/>
    <w:rsid w:val="00A25206"/>
    <w:rsid w:val="00A25254"/>
    <w:rsid w:val="00A255A0"/>
    <w:rsid w:val="00A26917"/>
    <w:rsid w:val="00A27B86"/>
    <w:rsid w:val="00A3043D"/>
    <w:rsid w:val="00A32ED9"/>
    <w:rsid w:val="00A34278"/>
    <w:rsid w:val="00A343AE"/>
    <w:rsid w:val="00A349F1"/>
    <w:rsid w:val="00A34D83"/>
    <w:rsid w:val="00A35F4D"/>
    <w:rsid w:val="00A3603E"/>
    <w:rsid w:val="00A40B51"/>
    <w:rsid w:val="00A41453"/>
    <w:rsid w:val="00A44E83"/>
    <w:rsid w:val="00A45B7E"/>
    <w:rsid w:val="00A46995"/>
    <w:rsid w:val="00A46B74"/>
    <w:rsid w:val="00A47290"/>
    <w:rsid w:val="00A47862"/>
    <w:rsid w:val="00A50163"/>
    <w:rsid w:val="00A50405"/>
    <w:rsid w:val="00A506F0"/>
    <w:rsid w:val="00A514BF"/>
    <w:rsid w:val="00A52620"/>
    <w:rsid w:val="00A52AE9"/>
    <w:rsid w:val="00A5369C"/>
    <w:rsid w:val="00A53864"/>
    <w:rsid w:val="00A54A67"/>
    <w:rsid w:val="00A57CB6"/>
    <w:rsid w:val="00A57D1F"/>
    <w:rsid w:val="00A57E19"/>
    <w:rsid w:val="00A60F5C"/>
    <w:rsid w:val="00A61255"/>
    <w:rsid w:val="00A62372"/>
    <w:rsid w:val="00A628E4"/>
    <w:rsid w:val="00A63120"/>
    <w:rsid w:val="00A6356C"/>
    <w:rsid w:val="00A6412A"/>
    <w:rsid w:val="00A6502C"/>
    <w:rsid w:val="00A65A4C"/>
    <w:rsid w:val="00A66205"/>
    <w:rsid w:val="00A6743E"/>
    <w:rsid w:val="00A715F3"/>
    <w:rsid w:val="00A71953"/>
    <w:rsid w:val="00A71A2C"/>
    <w:rsid w:val="00A72B17"/>
    <w:rsid w:val="00A72CBA"/>
    <w:rsid w:val="00A73A5D"/>
    <w:rsid w:val="00A73B9F"/>
    <w:rsid w:val="00A746DA"/>
    <w:rsid w:val="00A75755"/>
    <w:rsid w:val="00A77CAA"/>
    <w:rsid w:val="00A80456"/>
    <w:rsid w:val="00A8060C"/>
    <w:rsid w:val="00A81410"/>
    <w:rsid w:val="00A8268B"/>
    <w:rsid w:val="00A846D1"/>
    <w:rsid w:val="00A84930"/>
    <w:rsid w:val="00A8608F"/>
    <w:rsid w:val="00A90A51"/>
    <w:rsid w:val="00A90ABD"/>
    <w:rsid w:val="00A90EC9"/>
    <w:rsid w:val="00A919A4"/>
    <w:rsid w:val="00A91D87"/>
    <w:rsid w:val="00A91E88"/>
    <w:rsid w:val="00A923CF"/>
    <w:rsid w:val="00A93246"/>
    <w:rsid w:val="00A936FA"/>
    <w:rsid w:val="00A949C3"/>
    <w:rsid w:val="00A94B35"/>
    <w:rsid w:val="00A964C9"/>
    <w:rsid w:val="00A96CAF"/>
    <w:rsid w:val="00A97C1A"/>
    <w:rsid w:val="00AA03CF"/>
    <w:rsid w:val="00AA1691"/>
    <w:rsid w:val="00AA17A2"/>
    <w:rsid w:val="00AA1F49"/>
    <w:rsid w:val="00AA240D"/>
    <w:rsid w:val="00AA2E05"/>
    <w:rsid w:val="00AA3901"/>
    <w:rsid w:val="00AA49DB"/>
    <w:rsid w:val="00AA54F2"/>
    <w:rsid w:val="00AA54F9"/>
    <w:rsid w:val="00AA665F"/>
    <w:rsid w:val="00AB0513"/>
    <w:rsid w:val="00AB05DC"/>
    <w:rsid w:val="00AB252E"/>
    <w:rsid w:val="00AB3644"/>
    <w:rsid w:val="00AB3CEE"/>
    <w:rsid w:val="00AB4891"/>
    <w:rsid w:val="00AB4D74"/>
    <w:rsid w:val="00AB4E53"/>
    <w:rsid w:val="00AB5C95"/>
    <w:rsid w:val="00AB6010"/>
    <w:rsid w:val="00AB6371"/>
    <w:rsid w:val="00AB6E5B"/>
    <w:rsid w:val="00AC088E"/>
    <w:rsid w:val="00AC08B5"/>
    <w:rsid w:val="00AC0961"/>
    <w:rsid w:val="00AC23D7"/>
    <w:rsid w:val="00AC23E6"/>
    <w:rsid w:val="00AC3171"/>
    <w:rsid w:val="00AC4775"/>
    <w:rsid w:val="00AC4BE2"/>
    <w:rsid w:val="00AC5304"/>
    <w:rsid w:val="00AC6C97"/>
    <w:rsid w:val="00AD057B"/>
    <w:rsid w:val="00AD09C4"/>
    <w:rsid w:val="00AD1A09"/>
    <w:rsid w:val="00AD1F62"/>
    <w:rsid w:val="00AD2538"/>
    <w:rsid w:val="00AD3131"/>
    <w:rsid w:val="00AD5257"/>
    <w:rsid w:val="00AD5F82"/>
    <w:rsid w:val="00AD638D"/>
    <w:rsid w:val="00AD795A"/>
    <w:rsid w:val="00AD7DD2"/>
    <w:rsid w:val="00AE0707"/>
    <w:rsid w:val="00AE0B96"/>
    <w:rsid w:val="00AE0FE6"/>
    <w:rsid w:val="00AE22A2"/>
    <w:rsid w:val="00AE2358"/>
    <w:rsid w:val="00AE2F73"/>
    <w:rsid w:val="00AE3E92"/>
    <w:rsid w:val="00AE400C"/>
    <w:rsid w:val="00AE4924"/>
    <w:rsid w:val="00AE7395"/>
    <w:rsid w:val="00AF0215"/>
    <w:rsid w:val="00AF0D82"/>
    <w:rsid w:val="00AF245D"/>
    <w:rsid w:val="00AF24A4"/>
    <w:rsid w:val="00AF2550"/>
    <w:rsid w:val="00AF3256"/>
    <w:rsid w:val="00AF3A62"/>
    <w:rsid w:val="00AF4BA5"/>
    <w:rsid w:val="00AF4CBE"/>
    <w:rsid w:val="00AF582F"/>
    <w:rsid w:val="00AF5FD2"/>
    <w:rsid w:val="00AF7759"/>
    <w:rsid w:val="00AF7FDB"/>
    <w:rsid w:val="00B00614"/>
    <w:rsid w:val="00B026B7"/>
    <w:rsid w:val="00B03556"/>
    <w:rsid w:val="00B03B37"/>
    <w:rsid w:val="00B03DF9"/>
    <w:rsid w:val="00B05272"/>
    <w:rsid w:val="00B05E37"/>
    <w:rsid w:val="00B063B2"/>
    <w:rsid w:val="00B06693"/>
    <w:rsid w:val="00B06FAA"/>
    <w:rsid w:val="00B07811"/>
    <w:rsid w:val="00B11C13"/>
    <w:rsid w:val="00B129DB"/>
    <w:rsid w:val="00B1396D"/>
    <w:rsid w:val="00B13A14"/>
    <w:rsid w:val="00B13EDA"/>
    <w:rsid w:val="00B142E0"/>
    <w:rsid w:val="00B14672"/>
    <w:rsid w:val="00B15868"/>
    <w:rsid w:val="00B15DFF"/>
    <w:rsid w:val="00B16070"/>
    <w:rsid w:val="00B1645B"/>
    <w:rsid w:val="00B1684D"/>
    <w:rsid w:val="00B16978"/>
    <w:rsid w:val="00B170F0"/>
    <w:rsid w:val="00B172F5"/>
    <w:rsid w:val="00B20DAC"/>
    <w:rsid w:val="00B21A0A"/>
    <w:rsid w:val="00B2241C"/>
    <w:rsid w:val="00B22617"/>
    <w:rsid w:val="00B22C6D"/>
    <w:rsid w:val="00B24779"/>
    <w:rsid w:val="00B24DFD"/>
    <w:rsid w:val="00B25D41"/>
    <w:rsid w:val="00B25F29"/>
    <w:rsid w:val="00B2667E"/>
    <w:rsid w:val="00B2682B"/>
    <w:rsid w:val="00B303C6"/>
    <w:rsid w:val="00B31821"/>
    <w:rsid w:val="00B31AAC"/>
    <w:rsid w:val="00B31DAC"/>
    <w:rsid w:val="00B3290F"/>
    <w:rsid w:val="00B32FA9"/>
    <w:rsid w:val="00B333E5"/>
    <w:rsid w:val="00B33A9D"/>
    <w:rsid w:val="00B33F4D"/>
    <w:rsid w:val="00B34106"/>
    <w:rsid w:val="00B349F3"/>
    <w:rsid w:val="00B35432"/>
    <w:rsid w:val="00B3629B"/>
    <w:rsid w:val="00B368E3"/>
    <w:rsid w:val="00B36F73"/>
    <w:rsid w:val="00B3700F"/>
    <w:rsid w:val="00B3756C"/>
    <w:rsid w:val="00B37845"/>
    <w:rsid w:val="00B40474"/>
    <w:rsid w:val="00B40BBC"/>
    <w:rsid w:val="00B410DB"/>
    <w:rsid w:val="00B411A4"/>
    <w:rsid w:val="00B4255A"/>
    <w:rsid w:val="00B42B34"/>
    <w:rsid w:val="00B43B0D"/>
    <w:rsid w:val="00B4451B"/>
    <w:rsid w:val="00B45161"/>
    <w:rsid w:val="00B47906"/>
    <w:rsid w:val="00B50B66"/>
    <w:rsid w:val="00B51C04"/>
    <w:rsid w:val="00B5233B"/>
    <w:rsid w:val="00B533C1"/>
    <w:rsid w:val="00B53E2F"/>
    <w:rsid w:val="00B53ED2"/>
    <w:rsid w:val="00B54266"/>
    <w:rsid w:val="00B5429C"/>
    <w:rsid w:val="00B548D3"/>
    <w:rsid w:val="00B54C06"/>
    <w:rsid w:val="00B54EA8"/>
    <w:rsid w:val="00B56030"/>
    <w:rsid w:val="00B56C26"/>
    <w:rsid w:val="00B57620"/>
    <w:rsid w:val="00B57DA1"/>
    <w:rsid w:val="00B57E6A"/>
    <w:rsid w:val="00B57EE6"/>
    <w:rsid w:val="00B60E96"/>
    <w:rsid w:val="00B616B8"/>
    <w:rsid w:val="00B61C4D"/>
    <w:rsid w:val="00B62678"/>
    <w:rsid w:val="00B63150"/>
    <w:rsid w:val="00B633FC"/>
    <w:rsid w:val="00B636A0"/>
    <w:rsid w:val="00B64D0D"/>
    <w:rsid w:val="00B6537D"/>
    <w:rsid w:val="00B65B92"/>
    <w:rsid w:val="00B667D4"/>
    <w:rsid w:val="00B701FC"/>
    <w:rsid w:val="00B70477"/>
    <w:rsid w:val="00B70783"/>
    <w:rsid w:val="00B70A69"/>
    <w:rsid w:val="00B70B0A"/>
    <w:rsid w:val="00B71CD3"/>
    <w:rsid w:val="00B72492"/>
    <w:rsid w:val="00B724E0"/>
    <w:rsid w:val="00B732E3"/>
    <w:rsid w:val="00B733FC"/>
    <w:rsid w:val="00B74556"/>
    <w:rsid w:val="00B748F8"/>
    <w:rsid w:val="00B76995"/>
    <w:rsid w:val="00B80404"/>
    <w:rsid w:val="00B812F1"/>
    <w:rsid w:val="00B82249"/>
    <w:rsid w:val="00B82862"/>
    <w:rsid w:val="00B82D28"/>
    <w:rsid w:val="00B830C8"/>
    <w:rsid w:val="00B84036"/>
    <w:rsid w:val="00B843F3"/>
    <w:rsid w:val="00B845B4"/>
    <w:rsid w:val="00B84F19"/>
    <w:rsid w:val="00B8599F"/>
    <w:rsid w:val="00B85C5F"/>
    <w:rsid w:val="00B86173"/>
    <w:rsid w:val="00B86FD9"/>
    <w:rsid w:val="00B871A5"/>
    <w:rsid w:val="00B877E3"/>
    <w:rsid w:val="00B87978"/>
    <w:rsid w:val="00B87F97"/>
    <w:rsid w:val="00B910AF"/>
    <w:rsid w:val="00B91CFA"/>
    <w:rsid w:val="00B931C9"/>
    <w:rsid w:val="00B934DC"/>
    <w:rsid w:val="00B936E1"/>
    <w:rsid w:val="00B93D88"/>
    <w:rsid w:val="00B940FF"/>
    <w:rsid w:val="00B94C3E"/>
    <w:rsid w:val="00B9547A"/>
    <w:rsid w:val="00B96271"/>
    <w:rsid w:val="00B963FF"/>
    <w:rsid w:val="00B96C8B"/>
    <w:rsid w:val="00B9712D"/>
    <w:rsid w:val="00B97578"/>
    <w:rsid w:val="00BA232A"/>
    <w:rsid w:val="00BA2C19"/>
    <w:rsid w:val="00BA2EE8"/>
    <w:rsid w:val="00BA3B8B"/>
    <w:rsid w:val="00BA41BC"/>
    <w:rsid w:val="00BA5871"/>
    <w:rsid w:val="00BA5E5A"/>
    <w:rsid w:val="00BA628B"/>
    <w:rsid w:val="00BA62A9"/>
    <w:rsid w:val="00BA654F"/>
    <w:rsid w:val="00BA65C2"/>
    <w:rsid w:val="00BA684F"/>
    <w:rsid w:val="00BA699A"/>
    <w:rsid w:val="00BA6A4D"/>
    <w:rsid w:val="00BA6B44"/>
    <w:rsid w:val="00BA6ECD"/>
    <w:rsid w:val="00BA746C"/>
    <w:rsid w:val="00BA78B1"/>
    <w:rsid w:val="00BA78BC"/>
    <w:rsid w:val="00BA7C77"/>
    <w:rsid w:val="00BA7D6F"/>
    <w:rsid w:val="00BB0611"/>
    <w:rsid w:val="00BB0919"/>
    <w:rsid w:val="00BB1915"/>
    <w:rsid w:val="00BB1C03"/>
    <w:rsid w:val="00BB2046"/>
    <w:rsid w:val="00BB2EEA"/>
    <w:rsid w:val="00BB3E14"/>
    <w:rsid w:val="00BB6844"/>
    <w:rsid w:val="00BB6CAA"/>
    <w:rsid w:val="00BB709A"/>
    <w:rsid w:val="00BC0AB3"/>
    <w:rsid w:val="00BC15F5"/>
    <w:rsid w:val="00BC4747"/>
    <w:rsid w:val="00BC4809"/>
    <w:rsid w:val="00BC5A75"/>
    <w:rsid w:val="00BC5D6C"/>
    <w:rsid w:val="00BC7322"/>
    <w:rsid w:val="00BC74DC"/>
    <w:rsid w:val="00BC7CD4"/>
    <w:rsid w:val="00BD0D50"/>
    <w:rsid w:val="00BD0E0B"/>
    <w:rsid w:val="00BD0F3B"/>
    <w:rsid w:val="00BD1784"/>
    <w:rsid w:val="00BD1EB2"/>
    <w:rsid w:val="00BD2149"/>
    <w:rsid w:val="00BD255B"/>
    <w:rsid w:val="00BD25F2"/>
    <w:rsid w:val="00BD2B5B"/>
    <w:rsid w:val="00BD2E52"/>
    <w:rsid w:val="00BD3013"/>
    <w:rsid w:val="00BD36FE"/>
    <w:rsid w:val="00BD3E7B"/>
    <w:rsid w:val="00BD3FD3"/>
    <w:rsid w:val="00BD42F9"/>
    <w:rsid w:val="00BD5EB9"/>
    <w:rsid w:val="00BD6E51"/>
    <w:rsid w:val="00BD781D"/>
    <w:rsid w:val="00BD7A43"/>
    <w:rsid w:val="00BD7EF9"/>
    <w:rsid w:val="00BE0018"/>
    <w:rsid w:val="00BE09F4"/>
    <w:rsid w:val="00BE0D3B"/>
    <w:rsid w:val="00BE20F5"/>
    <w:rsid w:val="00BE345C"/>
    <w:rsid w:val="00BE439E"/>
    <w:rsid w:val="00BE4727"/>
    <w:rsid w:val="00BE4C81"/>
    <w:rsid w:val="00BE4E64"/>
    <w:rsid w:val="00BE50B6"/>
    <w:rsid w:val="00BE666E"/>
    <w:rsid w:val="00BE7EFB"/>
    <w:rsid w:val="00BF0788"/>
    <w:rsid w:val="00BF0D3A"/>
    <w:rsid w:val="00BF179C"/>
    <w:rsid w:val="00BF28CA"/>
    <w:rsid w:val="00BF409E"/>
    <w:rsid w:val="00BF493B"/>
    <w:rsid w:val="00BF4FFC"/>
    <w:rsid w:val="00BF5064"/>
    <w:rsid w:val="00BF6416"/>
    <w:rsid w:val="00BF6A04"/>
    <w:rsid w:val="00BF6A2A"/>
    <w:rsid w:val="00BF6BD2"/>
    <w:rsid w:val="00C003DD"/>
    <w:rsid w:val="00C00ABF"/>
    <w:rsid w:val="00C00CA6"/>
    <w:rsid w:val="00C01307"/>
    <w:rsid w:val="00C0156F"/>
    <w:rsid w:val="00C017B3"/>
    <w:rsid w:val="00C01B00"/>
    <w:rsid w:val="00C02A89"/>
    <w:rsid w:val="00C0300C"/>
    <w:rsid w:val="00C044CA"/>
    <w:rsid w:val="00C05624"/>
    <w:rsid w:val="00C06288"/>
    <w:rsid w:val="00C06773"/>
    <w:rsid w:val="00C06B55"/>
    <w:rsid w:val="00C06C5E"/>
    <w:rsid w:val="00C075D9"/>
    <w:rsid w:val="00C07F1E"/>
    <w:rsid w:val="00C110C4"/>
    <w:rsid w:val="00C11654"/>
    <w:rsid w:val="00C119A9"/>
    <w:rsid w:val="00C11A3E"/>
    <w:rsid w:val="00C11FEA"/>
    <w:rsid w:val="00C1444E"/>
    <w:rsid w:val="00C14D33"/>
    <w:rsid w:val="00C15683"/>
    <w:rsid w:val="00C15DD2"/>
    <w:rsid w:val="00C1652F"/>
    <w:rsid w:val="00C17695"/>
    <w:rsid w:val="00C20460"/>
    <w:rsid w:val="00C20CA6"/>
    <w:rsid w:val="00C2173E"/>
    <w:rsid w:val="00C21F03"/>
    <w:rsid w:val="00C22BE6"/>
    <w:rsid w:val="00C22D15"/>
    <w:rsid w:val="00C23C5A"/>
    <w:rsid w:val="00C2433D"/>
    <w:rsid w:val="00C24424"/>
    <w:rsid w:val="00C244BA"/>
    <w:rsid w:val="00C24CE4"/>
    <w:rsid w:val="00C25747"/>
    <w:rsid w:val="00C271CE"/>
    <w:rsid w:val="00C27BCD"/>
    <w:rsid w:val="00C27D88"/>
    <w:rsid w:val="00C27EF5"/>
    <w:rsid w:val="00C3028E"/>
    <w:rsid w:val="00C30510"/>
    <w:rsid w:val="00C305F4"/>
    <w:rsid w:val="00C30629"/>
    <w:rsid w:val="00C317CB"/>
    <w:rsid w:val="00C317EB"/>
    <w:rsid w:val="00C31C0A"/>
    <w:rsid w:val="00C31E36"/>
    <w:rsid w:val="00C323E2"/>
    <w:rsid w:val="00C32690"/>
    <w:rsid w:val="00C32899"/>
    <w:rsid w:val="00C32F30"/>
    <w:rsid w:val="00C333B4"/>
    <w:rsid w:val="00C35365"/>
    <w:rsid w:val="00C3627A"/>
    <w:rsid w:val="00C36321"/>
    <w:rsid w:val="00C36CB7"/>
    <w:rsid w:val="00C378FF"/>
    <w:rsid w:val="00C37A05"/>
    <w:rsid w:val="00C40317"/>
    <w:rsid w:val="00C407BD"/>
    <w:rsid w:val="00C427F8"/>
    <w:rsid w:val="00C43B86"/>
    <w:rsid w:val="00C44660"/>
    <w:rsid w:val="00C44C85"/>
    <w:rsid w:val="00C44D71"/>
    <w:rsid w:val="00C44F51"/>
    <w:rsid w:val="00C46860"/>
    <w:rsid w:val="00C46CE9"/>
    <w:rsid w:val="00C50042"/>
    <w:rsid w:val="00C502B6"/>
    <w:rsid w:val="00C507AB"/>
    <w:rsid w:val="00C509D2"/>
    <w:rsid w:val="00C50A8A"/>
    <w:rsid w:val="00C50E32"/>
    <w:rsid w:val="00C50E58"/>
    <w:rsid w:val="00C50F3A"/>
    <w:rsid w:val="00C513C3"/>
    <w:rsid w:val="00C51446"/>
    <w:rsid w:val="00C51D8E"/>
    <w:rsid w:val="00C52FE5"/>
    <w:rsid w:val="00C53995"/>
    <w:rsid w:val="00C53FC9"/>
    <w:rsid w:val="00C54CC5"/>
    <w:rsid w:val="00C565C0"/>
    <w:rsid w:val="00C569AF"/>
    <w:rsid w:val="00C57AB6"/>
    <w:rsid w:val="00C57E17"/>
    <w:rsid w:val="00C60259"/>
    <w:rsid w:val="00C604AB"/>
    <w:rsid w:val="00C60B57"/>
    <w:rsid w:val="00C618B4"/>
    <w:rsid w:val="00C62378"/>
    <w:rsid w:val="00C6298C"/>
    <w:rsid w:val="00C6339A"/>
    <w:rsid w:val="00C6368D"/>
    <w:rsid w:val="00C63751"/>
    <w:rsid w:val="00C637D1"/>
    <w:rsid w:val="00C63F25"/>
    <w:rsid w:val="00C649DC"/>
    <w:rsid w:val="00C65A02"/>
    <w:rsid w:val="00C66484"/>
    <w:rsid w:val="00C67953"/>
    <w:rsid w:val="00C7017B"/>
    <w:rsid w:val="00C70A54"/>
    <w:rsid w:val="00C70D5B"/>
    <w:rsid w:val="00C7222C"/>
    <w:rsid w:val="00C73A86"/>
    <w:rsid w:val="00C73B43"/>
    <w:rsid w:val="00C7401E"/>
    <w:rsid w:val="00C74AF7"/>
    <w:rsid w:val="00C757A5"/>
    <w:rsid w:val="00C76288"/>
    <w:rsid w:val="00C7674E"/>
    <w:rsid w:val="00C77347"/>
    <w:rsid w:val="00C77DD3"/>
    <w:rsid w:val="00C803C5"/>
    <w:rsid w:val="00C80498"/>
    <w:rsid w:val="00C8219F"/>
    <w:rsid w:val="00C82BEA"/>
    <w:rsid w:val="00C83C73"/>
    <w:rsid w:val="00C847C2"/>
    <w:rsid w:val="00C84D5C"/>
    <w:rsid w:val="00C85D0A"/>
    <w:rsid w:val="00C85D22"/>
    <w:rsid w:val="00C85E8C"/>
    <w:rsid w:val="00C860EF"/>
    <w:rsid w:val="00C86458"/>
    <w:rsid w:val="00C8649D"/>
    <w:rsid w:val="00C865FB"/>
    <w:rsid w:val="00C86AF8"/>
    <w:rsid w:val="00C87139"/>
    <w:rsid w:val="00C872E2"/>
    <w:rsid w:val="00C8793F"/>
    <w:rsid w:val="00C915E4"/>
    <w:rsid w:val="00C91933"/>
    <w:rsid w:val="00C91986"/>
    <w:rsid w:val="00C9198A"/>
    <w:rsid w:val="00C91B90"/>
    <w:rsid w:val="00C91C10"/>
    <w:rsid w:val="00C926AC"/>
    <w:rsid w:val="00C92911"/>
    <w:rsid w:val="00C93B49"/>
    <w:rsid w:val="00C93BFE"/>
    <w:rsid w:val="00C93E1D"/>
    <w:rsid w:val="00C94AC9"/>
    <w:rsid w:val="00C95AAC"/>
    <w:rsid w:val="00C97198"/>
    <w:rsid w:val="00CA0267"/>
    <w:rsid w:val="00CA0619"/>
    <w:rsid w:val="00CA21BE"/>
    <w:rsid w:val="00CA226C"/>
    <w:rsid w:val="00CA2523"/>
    <w:rsid w:val="00CA318E"/>
    <w:rsid w:val="00CA3A60"/>
    <w:rsid w:val="00CA3D7B"/>
    <w:rsid w:val="00CA4584"/>
    <w:rsid w:val="00CA48D1"/>
    <w:rsid w:val="00CA494F"/>
    <w:rsid w:val="00CA4CE9"/>
    <w:rsid w:val="00CA4EB3"/>
    <w:rsid w:val="00CA5152"/>
    <w:rsid w:val="00CA534E"/>
    <w:rsid w:val="00CA5D38"/>
    <w:rsid w:val="00CA69E6"/>
    <w:rsid w:val="00CA7010"/>
    <w:rsid w:val="00CA70D2"/>
    <w:rsid w:val="00CB0941"/>
    <w:rsid w:val="00CB1355"/>
    <w:rsid w:val="00CB1676"/>
    <w:rsid w:val="00CB26F8"/>
    <w:rsid w:val="00CB2FB8"/>
    <w:rsid w:val="00CB3037"/>
    <w:rsid w:val="00CB3576"/>
    <w:rsid w:val="00CB55A2"/>
    <w:rsid w:val="00CB7098"/>
    <w:rsid w:val="00CB7175"/>
    <w:rsid w:val="00CB74D8"/>
    <w:rsid w:val="00CB75A0"/>
    <w:rsid w:val="00CC0930"/>
    <w:rsid w:val="00CC0BB1"/>
    <w:rsid w:val="00CC1258"/>
    <w:rsid w:val="00CC2BC4"/>
    <w:rsid w:val="00CC2D9F"/>
    <w:rsid w:val="00CC2EC9"/>
    <w:rsid w:val="00CC336E"/>
    <w:rsid w:val="00CC3CE0"/>
    <w:rsid w:val="00CC3EF7"/>
    <w:rsid w:val="00CC4BA0"/>
    <w:rsid w:val="00CC4D0D"/>
    <w:rsid w:val="00CC504F"/>
    <w:rsid w:val="00CC5274"/>
    <w:rsid w:val="00CC5BB2"/>
    <w:rsid w:val="00CC6323"/>
    <w:rsid w:val="00CC6776"/>
    <w:rsid w:val="00CC6E37"/>
    <w:rsid w:val="00CC6F7F"/>
    <w:rsid w:val="00CC7203"/>
    <w:rsid w:val="00CC74CF"/>
    <w:rsid w:val="00CC7DA5"/>
    <w:rsid w:val="00CD08FA"/>
    <w:rsid w:val="00CD0DD0"/>
    <w:rsid w:val="00CD12F2"/>
    <w:rsid w:val="00CD2A80"/>
    <w:rsid w:val="00CD4174"/>
    <w:rsid w:val="00CD482F"/>
    <w:rsid w:val="00CD4984"/>
    <w:rsid w:val="00CD501B"/>
    <w:rsid w:val="00CD6FC8"/>
    <w:rsid w:val="00CE3B79"/>
    <w:rsid w:val="00CE40B8"/>
    <w:rsid w:val="00CE5334"/>
    <w:rsid w:val="00CE5580"/>
    <w:rsid w:val="00CE56C8"/>
    <w:rsid w:val="00CE594F"/>
    <w:rsid w:val="00CE5EA3"/>
    <w:rsid w:val="00CE66E0"/>
    <w:rsid w:val="00CE7CF3"/>
    <w:rsid w:val="00CF1BF8"/>
    <w:rsid w:val="00CF22FA"/>
    <w:rsid w:val="00CF2858"/>
    <w:rsid w:val="00CF33BE"/>
    <w:rsid w:val="00CF3EAB"/>
    <w:rsid w:val="00CF43B8"/>
    <w:rsid w:val="00CF4F37"/>
    <w:rsid w:val="00CF54E7"/>
    <w:rsid w:val="00CF5669"/>
    <w:rsid w:val="00CF5AE7"/>
    <w:rsid w:val="00CF5DF3"/>
    <w:rsid w:val="00CF60DC"/>
    <w:rsid w:val="00CF6915"/>
    <w:rsid w:val="00CF78A2"/>
    <w:rsid w:val="00CF7A35"/>
    <w:rsid w:val="00D009F0"/>
    <w:rsid w:val="00D01348"/>
    <w:rsid w:val="00D032B5"/>
    <w:rsid w:val="00D05FBE"/>
    <w:rsid w:val="00D06023"/>
    <w:rsid w:val="00D063F9"/>
    <w:rsid w:val="00D069A0"/>
    <w:rsid w:val="00D07162"/>
    <w:rsid w:val="00D071EB"/>
    <w:rsid w:val="00D07219"/>
    <w:rsid w:val="00D07851"/>
    <w:rsid w:val="00D079A7"/>
    <w:rsid w:val="00D10153"/>
    <w:rsid w:val="00D102B1"/>
    <w:rsid w:val="00D1078B"/>
    <w:rsid w:val="00D10E0C"/>
    <w:rsid w:val="00D115F9"/>
    <w:rsid w:val="00D11B75"/>
    <w:rsid w:val="00D121F3"/>
    <w:rsid w:val="00D122ED"/>
    <w:rsid w:val="00D12A0D"/>
    <w:rsid w:val="00D12FE9"/>
    <w:rsid w:val="00D13040"/>
    <w:rsid w:val="00D13117"/>
    <w:rsid w:val="00D1377E"/>
    <w:rsid w:val="00D13B7F"/>
    <w:rsid w:val="00D13FF7"/>
    <w:rsid w:val="00D14365"/>
    <w:rsid w:val="00D1443D"/>
    <w:rsid w:val="00D145C0"/>
    <w:rsid w:val="00D14B44"/>
    <w:rsid w:val="00D15301"/>
    <w:rsid w:val="00D16903"/>
    <w:rsid w:val="00D1776B"/>
    <w:rsid w:val="00D1785A"/>
    <w:rsid w:val="00D17FCD"/>
    <w:rsid w:val="00D201C5"/>
    <w:rsid w:val="00D2109C"/>
    <w:rsid w:val="00D21289"/>
    <w:rsid w:val="00D22540"/>
    <w:rsid w:val="00D23113"/>
    <w:rsid w:val="00D25811"/>
    <w:rsid w:val="00D25C46"/>
    <w:rsid w:val="00D2614A"/>
    <w:rsid w:val="00D265AB"/>
    <w:rsid w:val="00D268FE"/>
    <w:rsid w:val="00D27675"/>
    <w:rsid w:val="00D27B81"/>
    <w:rsid w:val="00D27EAE"/>
    <w:rsid w:val="00D308F5"/>
    <w:rsid w:val="00D309F1"/>
    <w:rsid w:val="00D31958"/>
    <w:rsid w:val="00D319E6"/>
    <w:rsid w:val="00D35003"/>
    <w:rsid w:val="00D353FB"/>
    <w:rsid w:val="00D358A6"/>
    <w:rsid w:val="00D35D77"/>
    <w:rsid w:val="00D36574"/>
    <w:rsid w:val="00D400D6"/>
    <w:rsid w:val="00D4012A"/>
    <w:rsid w:val="00D411E0"/>
    <w:rsid w:val="00D4121B"/>
    <w:rsid w:val="00D41585"/>
    <w:rsid w:val="00D419BD"/>
    <w:rsid w:val="00D4204C"/>
    <w:rsid w:val="00D42094"/>
    <w:rsid w:val="00D4296E"/>
    <w:rsid w:val="00D430DE"/>
    <w:rsid w:val="00D436C8"/>
    <w:rsid w:val="00D43C21"/>
    <w:rsid w:val="00D43C99"/>
    <w:rsid w:val="00D44101"/>
    <w:rsid w:val="00D441B3"/>
    <w:rsid w:val="00D442F2"/>
    <w:rsid w:val="00D45483"/>
    <w:rsid w:val="00D45C03"/>
    <w:rsid w:val="00D46193"/>
    <w:rsid w:val="00D46CF4"/>
    <w:rsid w:val="00D46EE6"/>
    <w:rsid w:val="00D47642"/>
    <w:rsid w:val="00D47F82"/>
    <w:rsid w:val="00D50DBD"/>
    <w:rsid w:val="00D51EF5"/>
    <w:rsid w:val="00D52058"/>
    <w:rsid w:val="00D5246C"/>
    <w:rsid w:val="00D53989"/>
    <w:rsid w:val="00D53A55"/>
    <w:rsid w:val="00D54FC6"/>
    <w:rsid w:val="00D558D3"/>
    <w:rsid w:val="00D56634"/>
    <w:rsid w:val="00D60430"/>
    <w:rsid w:val="00D60E22"/>
    <w:rsid w:val="00D61503"/>
    <w:rsid w:val="00D622AE"/>
    <w:rsid w:val="00D623D1"/>
    <w:rsid w:val="00D628A8"/>
    <w:rsid w:val="00D6432A"/>
    <w:rsid w:val="00D6492C"/>
    <w:rsid w:val="00D65B44"/>
    <w:rsid w:val="00D65C5C"/>
    <w:rsid w:val="00D65E43"/>
    <w:rsid w:val="00D66078"/>
    <w:rsid w:val="00D66505"/>
    <w:rsid w:val="00D6777A"/>
    <w:rsid w:val="00D67B77"/>
    <w:rsid w:val="00D67CA1"/>
    <w:rsid w:val="00D701F8"/>
    <w:rsid w:val="00D7087F"/>
    <w:rsid w:val="00D7107D"/>
    <w:rsid w:val="00D722BB"/>
    <w:rsid w:val="00D74B5F"/>
    <w:rsid w:val="00D74FD2"/>
    <w:rsid w:val="00D750A5"/>
    <w:rsid w:val="00D75262"/>
    <w:rsid w:val="00D75ED9"/>
    <w:rsid w:val="00D76679"/>
    <w:rsid w:val="00D76C5D"/>
    <w:rsid w:val="00D76E49"/>
    <w:rsid w:val="00D770E4"/>
    <w:rsid w:val="00D7716F"/>
    <w:rsid w:val="00D81158"/>
    <w:rsid w:val="00D81B75"/>
    <w:rsid w:val="00D82582"/>
    <w:rsid w:val="00D83650"/>
    <w:rsid w:val="00D83CDF"/>
    <w:rsid w:val="00D8413D"/>
    <w:rsid w:val="00D8426C"/>
    <w:rsid w:val="00D842DD"/>
    <w:rsid w:val="00D84A57"/>
    <w:rsid w:val="00D85557"/>
    <w:rsid w:val="00D85F03"/>
    <w:rsid w:val="00D85F3E"/>
    <w:rsid w:val="00D92DB9"/>
    <w:rsid w:val="00D9315B"/>
    <w:rsid w:val="00D93C95"/>
    <w:rsid w:val="00D943DB"/>
    <w:rsid w:val="00D947C8"/>
    <w:rsid w:val="00D95B01"/>
    <w:rsid w:val="00D96D5E"/>
    <w:rsid w:val="00D97798"/>
    <w:rsid w:val="00DA0690"/>
    <w:rsid w:val="00DA0ABB"/>
    <w:rsid w:val="00DA1442"/>
    <w:rsid w:val="00DA1512"/>
    <w:rsid w:val="00DA1C7F"/>
    <w:rsid w:val="00DA2252"/>
    <w:rsid w:val="00DA30DF"/>
    <w:rsid w:val="00DA321B"/>
    <w:rsid w:val="00DA42A8"/>
    <w:rsid w:val="00DA4B1E"/>
    <w:rsid w:val="00DA4E10"/>
    <w:rsid w:val="00DA4EE7"/>
    <w:rsid w:val="00DA5149"/>
    <w:rsid w:val="00DA5F17"/>
    <w:rsid w:val="00DA6170"/>
    <w:rsid w:val="00DA6570"/>
    <w:rsid w:val="00DA6BB3"/>
    <w:rsid w:val="00DA7295"/>
    <w:rsid w:val="00DA7532"/>
    <w:rsid w:val="00DA75AE"/>
    <w:rsid w:val="00DA76BD"/>
    <w:rsid w:val="00DB0442"/>
    <w:rsid w:val="00DB12D4"/>
    <w:rsid w:val="00DB1860"/>
    <w:rsid w:val="00DB21D7"/>
    <w:rsid w:val="00DB2298"/>
    <w:rsid w:val="00DB28EE"/>
    <w:rsid w:val="00DB2AD9"/>
    <w:rsid w:val="00DB3397"/>
    <w:rsid w:val="00DB38CE"/>
    <w:rsid w:val="00DB405A"/>
    <w:rsid w:val="00DB4129"/>
    <w:rsid w:val="00DB4A3B"/>
    <w:rsid w:val="00DB4C6C"/>
    <w:rsid w:val="00DB4DDC"/>
    <w:rsid w:val="00DB57DF"/>
    <w:rsid w:val="00DB5813"/>
    <w:rsid w:val="00DB5936"/>
    <w:rsid w:val="00DB599C"/>
    <w:rsid w:val="00DB6E99"/>
    <w:rsid w:val="00DB7307"/>
    <w:rsid w:val="00DC002C"/>
    <w:rsid w:val="00DC0613"/>
    <w:rsid w:val="00DC0C5E"/>
    <w:rsid w:val="00DC0F57"/>
    <w:rsid w:val="00DC180E"/>
    <w:rsid w:val="00DC23C3"/>
    <w:rsid w:val="00DC26CC"/>
    <w:rsid w:val="00DC3DB6"/>
    <w:rsid w:val="00DC3FFF"/>
    <w:rsid w:val="00DC46A3"/>
    <w:rsid w:val="00DC676C"/>
    <w:rsid w:val="00DD0461"/>
    <w:rsid w:val="00DD1300"/>
    <w:rsid w:val="00DD168E"/>
    <w:rsid w:val="00DD1B29"/>
    <w:rsid w:val="00DD1BF6"/>
    <w:rsid w:val="00DD2462"/>
    <w:rsid w:val="00DD2B9A"/>
    <w:rsid w:val="00DD2E3E"/>
    <w:rsid w:val="00DD31BA"/>
    <w:rsid w:val="00DD493D"/>
    <w:rsid w:val="00DD4EB1"/>
    <w:rsid w:val="00DD5B38"/>
    <w:rsid w:val="00DD6749"/>
    <w:rsid w:val="00DD7E02"/>
    <w:rsid w:val="00DD7E8A"/>
    <w:rsid w:val="00DE02F6"/>
    <w:rsid w:val="00DE057D"/>
    <w:rsid w:val="00DE1575"/>
    <w:rsid w:val="00DE2084"/>
    <w:rsid w:val="00DE2E3F"/>
    <w:rsid w:val="00DE2FF0"/>
    <w:rsid w:val="00DE42DA"/>
    <w:rsid w:val="00DE463A"/>
    <w:rsid w:val="00DE4779"/>
    <w:rsid w:val="00DE498F"/>
    <w:rsid w:val="00DE4FE4"/>
    <w:rsid w:val="00DE5451"/>
    <w:rsid w:val="00DE550D"/>
    <w:rsid w:val="00DE5691"/>
    <w:rsid w:val="00DE5C94"/>
    <w:rsid w:val="00DE71AF"/>
    <w:rsid w:val="00DF0B2B"/>
    <w:rsid w:val="00DF1A23"/>
    <w:rsid w:val="00DF1A34"/>
    <w:rsid w:val="00DF1B7E"/>
    <w:rsid w:val="00DF1F31"/>
    <w:rsid w:val="00DF23EB"/>
    <w:rsid w:val="00DF3F0E"/>
    <w:rsid w:val="00DF4052"/>
    <w:rsid w:val="00DF49C9"/>
    <w:rsid w:val="00DF4C6F"/>
    <w:rsid w:val="00DF59C1"/>
    <w:rsid w:val="00DF5B87"/>
    <w:rsid w:val="00DF68ED"/>
    <w:rsid w:val="00E002C3"/>
    <w:rsid w:val="00E015DF"/>
    <w:rsid w:val="00E02141"/>
    <w:rsid w:val="00E024C2"/>
    <w:rsid w:val="00E026A2"/>
    <w:rsid w:val="00E03175"/>
    <w:rsid w:val="00E03770"/>
    <w:rsid w:val="00E03A37"/>
    <w:rsid w:val="00E03D01"/>
    <w:rsid w:val="00E04909"/>
    <w:rsid w:val="00E070DD"/>
    <w:rsid w:val="00E0786C"/>
    <w:rsid w:val="00E07894"/>
    <w:rsid w:val="00E101DF"/>
    <w:rsid w:val="00E10488"/>
    <w:rsid w:val="00E105C4"/>
    <w:rsid w:val="00E11384"/>
    <w:rsid w:val="00E116C8"/>
    <w:rsid w:val="00E11C1C"/>
    <w:rsid w:val="00E122EB"/>
    <w:rsid w:val="00E12AAD"/>
    <w:rsid w:val="00E12BD6"/>
    <w:rsid w:val="00E12FE0"/>
    <w:rsid w:val="00E15BAB"/>
    <w:rsid w:val="00E15F76"/>
    <w:rsid w:val="00E1607F"/>
    <w:rsid w:val="00E160DB"/>
    <w:rsid w:val="00E169E4"/>
    <w:rsid w:val="00E20332"/>
    <w:rsid w:val="00E204BE"/>
    <w:rsid w:val="00E21BE6"/>
    <w:rsid w:val="00E22349"/>
    <w:rsid w:val="00E22C14"/>
    <w:rsid w:val="00E2337E"/>
    <w:rsid w:val="00E23659"/>
    <w:rsid w:val="00E238DB"/>
    <w:rsid w:val="00E2420B"/>
    <w:rsid w:val="00E24EEB"/>
    <w:rsid w:val="00E25797"/>
    <w:rsid w:val="00E25924"/>
    <w:rsid w:val="00E25F42"/>
    <w:rsid w:val="00E26003"/>
    <w:rsid w:val="00E26439"/>
    <w:rsid w:val="00E30810"/>
    <w:rsid w:val="00E3094C"/>
    <w:rsid w:val="00E30D3B"/>
    <w:rsid w:val="00E32414"/>
    <w:rsid w:val="00E32B54"/>
    <w:rsid w:val="00E32D1E"/>
    <w:rsid w:val="00E33846"/>
    <w:rsid w:val="00E34FD2"/>
    <w:rsid w:val="00E35A33"/>
    <w:rsid w:val="00E362F6"/>
    <w:rsid w:val="00E372AF"/>
    <w:rsid w:val="00E402FE"/>
    <w:rsid w:val="00E40391"/>
    <w:rsid w:val="00E40729"/>
    <w:rsid w:val="00E417E6"/>
    <w:rsid w:val="00E41A44"/>
    <w:rsid w:val="00E45FCD"/>
    <w:rsid w:val="00E46381"/>
    <w:rsid w:val="00E46D82"/>
    <w:rsid w:val="00E47261"/>
    <w:rsid w:val="00E5060D"/>
    <w:rsid w:val="00E52B47"/>
    <w:rsid w:val="00E53D77"/>
    <w:rsid w:val="00E53DD3"/>
    <w:rsid w:val="00E543BA"/>
    <w:rsid w:val="00E55A2E"/>
    <w:rsid w:val="00E60A0D"/>
    <w:rsid w:val="00E6113E"/>
    <w:rsid w:val="00E61FFA"/>
    <w:rsid w:val="00E62376"/>
    <w:rsid w:val="00E62496"/>
    <w:rsid w:val="00E62B98"/>
    <w:rsid w:val="00E64085"/>
    <w:rsid w:val="00E6441E"/>
    <w:rsid w:val="00E65F9D"/>
    <w:rsid w:val="00E66154"/>
    <w:rsid w:val="00E66156"/>
    <w:rsid w:val="00E66EA6"/>
    <w:rsid w:val="00E6733B"/>
    <w:rsid w:val="00E676FF"/>
    <w:rsid w:val="00E67A22"/>
    <w:rsid w:val="00E70268"/>
    <w:rsid w:val="00E70278"/>
    <w:rsid w:val="00E702A2"/>
    <w:rsid w:val="00E71186"/>
    <w:rsid w:val="00E7149F"/>
    <w:rsid w:val="00E71773"/>
    <w:rsid w:val="00E71F36"/>
    <w:rsid w:val="00E73B81"/>
    <w:rsid w:val="00E73E6D"/>
    <w:rsid w:val="00E74B69"/>
    <w:rsid w:val="00E75011"/>
    <w:rsid w:val="00E76190"/>
    <w:rsid w:val="00E761A5"/>
    <w:rsid w:val="00E763CB"/>
    <w:rsid w:val="00E766A4"/>
    <w:rsid w:val="00E77909"/>
    <w:rsid w:val="00E8000E"/>
    <w:rsid w:val="00E801DA"/>
    <w:rsid w:val="00E80212"/>
    <w:rsid w:val="00E80648"/>
    <w:rsid w:val="00E80BDB"/>
    <w:rsid w:val="00E80DC0"/>
    <w:rsid w:val="00E81A7D"/>
    <w:rsid w:val="00E81F07"/>
    <w:rsid w:val="00E82A05"/>
    <w:rsid w:val="00E83D3A"/>
    <w:rsid w:val="00E8669C"/>
    <w:rsid w:val="00E868C9"/>
    <w:rsid w:val="00E86C6C"/>
    <w:rsid w:val="00E86CAA"/>
    <w:rsid w:val="00E8720F"/>
    <w:rsid w:val="00E879BC"/>
    <w:rsid w:val="00E91491"/>
    <w:rsid w:val="00E920DB"/>
    <w:rsid w:val="00E92844"/>
    <w:rsid w:val="00E932B4"/>
    <w:rsid w:val="00E95032"/>
    <w:rsid w:val="00E951BF"/>
    <w:rsid w:val="00E973EC"/>
    <w:rsid w:val="00E9787D"/>
    <w:rsid w:val="00E97DFB"/>
    <w:rsid w:val="00EA05B0"/>
    <w:rsid w:val="00EA0DC6"/>
    <w:rsid w:val="00EA0E14"/>
    <w:rsid w:val="00EA1925"/>
    <w:rsid w:val="00EA29B4"/>
    <w:rsid w:val="00EA2B29"/>
    <w:rsid w:val="00EA3086"/>
    <w:rsid w:val="00EA384E"/>
    <w:rsid w:val="00EA40CF"/>
    <w:rsid w:val="00EA493B"/>
    <w:rsid w:val="00EA4D85"/>
    <w:rsid w:val="00EA5181"/>
    <w:rsid w:val="00EA618B"/>
    <w:rsid w:val="00EA6474"/>
    <w:rsid w:val="00EB0013"/>
    <w:rsid w:val="00EB0BBB"/>
    <w:rsid w:val="00EB210C"/>
    <w:rsid w:val="00EB21BE"/>
    <w:rsid w:val="00EB231A"/>
    <w:rsid w:val="00EB259A"/>
    <w:rsid w:val="00EB284A"/>
    <w:rsid w:val="00EB3435"/>
    <w:rsid w:val="00EB347D"/>
    <w:rsid w:val="00EB4E1E"/>
    <w:rsid w:val="00EB5565"/>
    <w:rsid w:val="00EB5C97"/>
    <w:rsid w:val="00EB6F8F"/>
    <w:rsid w:val="00EB7478"/>
    <w:rsid w:val="00EB7516"/>
    <w:rsid w:val="00EB78B8"/>
    <w:rsid w:val="00EB7C94"/>
    <w:rsid w:val="00EC09EC"/>
    <w:rsid w:val="00EC2983"/>
    <w:rsid w:val="00EC2F38"/>
    <w:rsid w:val="00EC318D"/>
    <w:rsid w:val="00EC347F"/>
    <w:rsid w:val="00EC3CA9"/>
    <w:rsid w:val="00EC4A3F"/>
    <w:rsid w:val="00EC4D8B"/>
    <w:rsid w:val="00EC4DB6"/>
    <w:rsid w:val="00EC4DDD"/>
    <w:rsid w:val="00EC54DD"/>
    <w:rsid w:val="00EC658C"/>
    <w:rsid w:val="00EC6CE2"/>
    <w:rsid w:val="00EC6F0E"/>
    <w:rsid w:val="00EC6FCB"/>
    <w:rsid w:val="00EC7464"/>
    <w:rsid w:val="00EC7C2A"/>
    <w:rsid w:val="00ED0C44"/>
    <w:rsid w:val="00ED0FDB"/>
    <w:rsid w:val="00ED1279"/>
    <w:rsid w:val="00ED14CF"/>
    <w:rsid w:val="00ED276E"/>
    <w:rsid w:val="00ED2CBD"/>
    <w:rsid w:val="00ED2E42"/>
    <w:rsid w:val="00ED32F9"/>
    <w:rsid w:val="00ED41B2"/>
    <w:rsid w:val="00ED4404"/>
    <w:rsid w:val="00ED5CEF"/>
    <w:rsid w:val="00ED6009"/>
    <w:rsid w:val="00ED67A0"/>
    <w:rsid w:val="00ED68B7"/>
    <w:rsid w:val="00EE1D21"/>
    <w:rsid w:val="00EE3F54"/>
    <w:rsid w:val="00EE597D"/>
    <w:rsid w:val="00EE686F"/>
    <w:rsid w:val="00EE6CFE"/>
    <w:rsid w:val="00EE6F55"/>
    <w:rsid w:val="00EE76D7"/>
    <w:rsid w:val="00EE7C02"/>
    <w:rsid w:val="00EE7C2F"/>
    <w:rsid w:val="00EF0C4F"/>
    <w:rsid w:val="00EF1692"/>
    <w:rsid w:val="00EF356A"/>
    <w:rsid w:val="00EF3BCA"/>
    <w:rsid w:val="00EF3D65"/>
    <w:rsid w:val="00EF43CB"/>
    <w:rsid w:val="00EF4F3A"/>
    <w:rsid w:val="00EF56B9"/>
    <w:rsid w:val="00EF5E89"/>
    <w:rsid w:val="00EF6556"/>
    <w:rsid w:val="00F0079B"/>
    <w:rsid w:val="00F018CB"/>
    <w:rsid w:val="00F02421"/>
    <w:rsid w:val="00F04CEC"/>
    <w:rsid w:val="00F0527C"/>
    <w:rsid w:val="00F0578B"/>
    <w:rsid w:val="00F05F57"/>
    <w:rsid w:val="00F0770A"/>
    <w:rsid w:val="00F0772E"/>
    <w:rsid w:val="00F07CA9"/>
    <w:rsid w:val="00F07F78"/>
    <w:rsid w:val="00F10375"/>
    <w:rsid w:val="00F111EC"/>
    <w:rsid w:val="00F1205D"/>
    <w:rsid w:val="00F12379"/>
    <w:rsid w:val="00F12578"/>
    <w:rsid w:val="00F12D51"/>
    <w:rsid w:val="00F1401D"/>
    <w:rsid w:val="00F14455"/>
    <w:rsid w:val="00F14642"/>
    <w:rsid w:val="00F15236"/>
    <w:rsid w:val="00F15A1A"/>
    <w:rsid w:val="00F175B8"/>
    <w:rsid w:val="00F17CDE"/>
    <w:rsid w:val="00F2023F"/>
    <w:rsid w:val="00F22585"/>
    <w:rsid w:val="00F22E11"/>
    <w:rsid w:val="00F23495"/>
    <w:rsid w:val="00F2363D"/>
    <w:rsid w:val="00F23913"/>
    <w:rsid w:val="00F24C16"/>
    <w:rsid w:val="00F24E6A"/>
    <w:rsid w:val="00F24ED7"/>
    <w:rsid w:val="00F2562D"/>
    <w:rsid w:val="00F25C0B"/>
    <w:rsid w:val="00F271F1"/>
    <w:rsid w:val="00F31C0B"/>
    <w:rsid w:val="00F32078"/>
    <w:rsid w:val="00F325EC"/>
    <w:rsid w:val="00F326A1"/>
    <w:rsid w:val="00F32862"/>
    <w:rsid w:val="00F3295E"/>
    <w:rsid w:val="00F329B2"/>
    <w:rsid w:val="00F33365"/>
    <w:rsid w:val="00F340D7"/>
    <w:rsid w:val="00F34282"/>
    <w:rsid w:val="00F34343"/>
    <w:rsid w:val="00F34E97"/>
    <w:rsid w:val="00F34EF7"/>
    <w:rsid w:val="00F36285"/>
    <w:rsid w:val="00F3693B"/>
    <w:rsid w:val="00F378E6"/>
    <w:rsid w:val="00F41AFB"/>
    <w:rsid w:val="00F42D2A"/>
    <w:rsid w:val="00F434B7"/>
    <w:rsid w:val="00F4465C"/>
    <w:rsid w:val="00F46567"/>
    <w:rsid w:val="00F46BE1"/>
    <w:rsid w:val="00F5141F"/>
    <w:rsid w:val="00F523E9"/>
    <w:rsid w:val="00F541FE"/>
    <w:rsid w:val="00F55200"/>
    <w:rsid w:val="00F553BF"/>
    <w:rsid w:val="00F56825"/>
    <w:rsid w:val="00F579DC"/>
    <w:rsid w:val="00F60589"/>
    <w:rsid w:val="00F607A2"/>
    <w:rsid w:val="00F61361"/>
    <w:rsid w:val="00F625AB"/>
    <w:rsid w:val="00F6260B"/>
    <w:rsid w:val="00F62716"/>
    <w:rsid w:val="00F63220"/>
    <w:rsid w:val="00F63F25"/>
    <w:rsid w:val="00F6493E"/>
    <w:rsid w:val="00F64B08"/>
    <w:rsid w:val="00F65364"/>
    <w:rsid w:val="00F65AC4"/>
    <w:rsid w:val="00F66019"/>
    <w:rsid w:val="00F66473"/>
    <w:rsid w:val="00F669BE"/>
    <w:rsid w:val="00F66C73"/>
    <w:rsid w:val="00F671A0"/>
    <w:rsid w:val="00F67645"/>
    <w:rsid w:val="00F67CCD"/>
    <w:rsid w:val="00F67DD8"/>
    <w:rsid w:val="00F70FFA"/>
    <w:rsid w:val="00F7129B"/>
    <w:rsid w:val="00F716A9"/>
    <w:rsid w:val="00F7172A"/>
    <w:rsid w:val="00F71AE3"/>
    <w:rsid w:val="00F72104"/>
    <w:rsid w:val="00F72B57"/>
    <w:rsid w:val="00F72F3B"/>
    <w:rsid w:val="00F7320E"/>
    <w:rsid w:val="00F755ED"/>
    <w:rsid w:val="00F75BBD"/>
    <w:rsid w:val="00F7617E"/>
    <w:rsid w:val="00F76351"/>
    <w:rsid w:val="00F77CAF"/>
    <w:rsid w:val="00F77D50"/>
    <w:rsid w:val="00F80178"/>
    <w:rsid w:val="00F80E2B"/>
    <w:rsid w:val="00F8142F"/>
    <w:rsid w:val="00F81D1A"/>
    <w:rsid w:val="00F82006"/>
    <w:rsid w:val="00F83D1A"/>
    <w:rsid w:val="00F84CC8"/>
    <w:rsid w:val="00F84ED6"/>
    <w:rsid w:val="00F85204"/>
    <w:rsid w:val="00F85D82"/>
    <w:rsid w:val="00F85EE1"/>
    <w:rsid w:val="00F907DD"/>
    <w:rsid w:val="00F90DAC"/>
    <w:rsid w:val="00F910C8"/>
    <w:rsid w:val="00F910F4"/>
    <w:rsid w:val="00F92684"/>
    <w:rsid w:val="00F92986"/>
    <w:rsid w:val="00F92F69"/>
    <w:rsid w:val="00F94346"/>
    <w:rsid w:val="00F94525"/>
    <w:rsid w:val="00F94B6A"/>
    <w:rsid w:val="00F96698"/>
    <w:rsid w:val="00F966D3"/>
    <w:rsid w:val="00F9755B"/>
    <w:rsid w:val="00F979A3"/>
    <w:rsid w:val="00FA00C8"/>
    <w:rsid w:val="00FA00D7"/>
    <w:rsid w:val="00FA1816"/>
    <w:rsid w:val="00FA22C0"/>
    <w:rsid w:val="00FA2D5B"/>
    <w:rsid w:val="00FA3335"/>
    <w:rsid w:val="00FA3499"/>
    <w:rsid w:val="00FA350B"/>
    <w:rsid w:val="00FA367A"/>
    <w:rsid w:val="00FA3734"/>
    <w:rsid w:val="00FA40AA"/>
    <w:rsid w:val="00FA5094"/>
    <w:rsid w:val="00FA5A19"/>
    <w:rsid w:val="00FA638C"/>
    <w:rsid w:val="00FA7726"/>
    <w:rsid w:val="00FB043D"/>
    <w:rsid w:val="00FB0767"/>
    <w:rsid w:val="00FB134F"/>
    <w:rsid w:val="00FB2517"/>
    <w:rsid w:val="00FB2A87"/>
    <w:rsid w:val="00FB2AF3"/>
    <w:rsid w:val="00FB2FAF"/>
    <w:rsid w:val="00FB38EE"/>
    <w:rsid w:val="00FB3ACF"/>
    <w:rsid w:val="00FB4920"/>
    <w:rsid w:val="00FB62B1"/>
    <w:rsid w:val="00FB7A44"/>
    <w:rsid w:val="00FB7B90"/>
    <w:rsid w:val="00FB7F43"/>
    <w:rsid w:val="00FC01D5"/>
    <w:rsid w:val="00FC0F5F"/>
    <w:rsid w:val="00FC1545"/>
    <w:rsid w:val="00FC27BA"/>
    <w:rsid w:val="00FC290B"/>
    <w:rsid w:val="00FC315A"/>
    <w:rsid w:val="00FC3456"/>
    <w:rsid w:val="00FC3DEF"/>
    <w:rsid w:val="00FC5100"/>
    <w:rsid w:val="00FC5EEE"/>
    <w:rsid w:val="00FC60CA"/>
    <w:rsid w:val="00FC6CC9"/>
    <w:rsid w:val="00FC6EBB"/>
    <w:rsid w:val="00FC7C22"/>
    <w:rsid w:val="00FC7CFD"/>
    <w:rsid w:val="00FD0438"/>
    <w:rsid w:val="00FD268A"/>
    <w:rsid w:val="00FD271C"/>
    <w:rsid w:val="00FD3305"/>
    <w:rsid w:val="00FD364B"/>
    <w:rsid w:val="00FD3C52"/>
    <w:rsid w:val="00FD4A72"/>
    <w:rsid w:val="00FD53DB"/>
    <w:rsid w:val="00FD5925"/>
    <w:rsid w:val="00FD6276"/>
    <w:rsid w:val="00FD76DF"/>
    <w:rsid w:val="00FE1534"/>
    <w:rsid w:val="00FE1D37"/>
    <w:rsid w:val="00FE21FA"/>
    <w:rsid w:val="00FE2276"/>
    <w:rsid w:val="00FE25B3"/>
    <w:rsid w:val="00FE267F"/>
    <w:rsid w:val="00FE289D"/>
    <w:rsid w:val="00FE32A4"/>
    <w:rsid w:val="00FE3376"/>
    <w:rsid w:val="00FE46CE"/>
    <w:rsid w:val="00FE67DC"/>
    <w:rsid w:val="00FE68F1"/>
    <w:rsid w:val="00FE6A23"/>
    <w:rsid w:val="00FE75E2"/>
    <w:rsid w:val="00FE7BBA"/>
    <w:rsid w:val="00FF0433"/>
    <w:rsid w:val="00FF11D8"/>
    <w:rsid w:val="00FF23B7"/>
    <w:rsid w:val="00FF271E"/>
    <w:rsid w:val="00FF48C3"/>
    <w:rsid w:val="00FF4A39"/>
    <w:rsid w:val="00FF4D7F"/>
    <w:rsid w:val="00FF5462"/>
    <w:rsid w:val="00FF5EC1"/>
    <w:rsid w:val="00FF5F05"/>
    <w:rsid w:val="00FF6570"/>
    <w:rsid w:val="00FF68C4"/>
    <w:rsid w:val="00FF7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BE3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816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Heading1">
    <w:name w:val="heading 1"/>
    <w:basedOn w:val="Standard1"/>
    <w:next w:val="Standard1"/>
    <w:link w:val="Heading1Char"/>
    <w:rsid w:val="009A7816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Standard1"/>
    <w:next w:val="Standard1"/>
    <w:link w:val="Heading2Char"/>
    <w:rsid w:val="009A7816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Standard1"/>
    <w:next w:val="Standard1"/>
    <w:link w:val="Heading3Char"/>
    <w:rsid w:val="009A7816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Standard1"/>
    <w:next w:val="Standard1"/>
    <w:link w:val="Heading4Char"/>
    <w:rsid w:val="009A7816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Standard1"/>
    <w:next w:val="Standard1"/>
    <w:link w:val="Heading5Char"/>
    <w:rsid w:val="009A7816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Standard1"/>
    <w:next w:val="Standard1"/>
    <w:link w:val="Heading6Char"/>
    <w:rsid w:val="009A7816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A7816"/>
    <w:rPr>
      <w:rFonts w:ascii="Calibri" w:eastAsia="Calibri" w:hAnsi="Calibri" w:cs="Calibri"/>
      <w:b/>
      <w:color w:val="000000"/>
      <w:sz w:val="48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rsid w:val="009A7816"/>
    <w:rPr>
      <w:rFonts w:ascii="Calibri" w:eastAsia="Calibri" w:hAnsi="Calibri" w:cs="Calibri"/>
      <w:b/>
      <w:color w:val="000000"/>
      <w:sz w:val="36"/>
      <w:szCs w:val="36"/>
      <w:lang w:eastAsia="de-DE"/>
    </w:rPr>
  </w:style>
  <w:style w:type="character" w:customStyle="1" w:styleId="Heading3Char">
    <w:name w:val="Heading 3 Char"/>
    <w:basedOn w:val="DefaultParagraphFont"/>
    <w:link w:val="Heading3"/>
    <w:rsid w:val="009A7816"/>
    <w:rPr>
      <w:rFonts w:ascii="Calibri" w:eastAsia="Calibri" w:hAnsi="Calibri" w:cs="Calibri"/>
      <w:b/>
      <w:color w:val="000000"/>
      <w:sz w:val="28"/>
      <w:szCs w:val="28"/>
      <w:lang w:eastAsia="de-DE"/>
    </w:rPr>
  </w:style>
  <w:style w:type="character" w:customStyle="1" w:styleId="Heading4Char">
    <w:name w:val="Heading 4 Char"/>
    <w:basedOn w:val="DefaultParagraphFont"/>
    <w:link w:val="Heading4"/>
    <w:rsid w:val="009A7816"/>
    <w:rPr>
      <w:rFonts w:ascii="Calibri" w:eastAsia="Calibri" w:hAnsi="Calibri" w:cs="Calibri"/>
      <w:b/>
      <w:color w:val="000000"/>
      <w:sz w:val="24"/>
      <w:szCs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9A7816"/>
    <w:rPr>
      <w:rFonts w:ascii="Calibri" w:eastAsia="Calibri" w:hAnsi="Calibri" w:cs="Calibri"/>
      <w:b/>
      <w:color w:val="000000"/>
      <w:lang w:eastAsia="de-DE"/>
    </w:rPr>
  </w:style>
  <w:style w:type="character" w:customStyle="1" w:styleId="Heading6Char">
    <w:name w:val="Heading 6 Char"/>
    <w:basedOn w:val="DefaultParagraphFont"/>
    <w:link w:val="Heading6"/>
    <w:rsid w:val="009A7816"/>
    <w:rPr>
      <w:rFonts w:ascii="Calibri" w:eastAsia="Calibri" w:hAnsi="Calibri" w:cs="Calibri"/>
      <w:b/>
      <w:color w:val="000000"/>
      <w:sz w:val="20"/>
      <w:szCs w:val="20"/>
      <w:lang w:eastAsia="de-DE"/>
    </w:rPr>
  </w:style>
  <w:style w:type="paragraph" w:customStyle="1" w:styleId="Standard1">
    <w:name w:val="Standard1"/>
    <w:rsid w:val="009A7816"/>
    <w:pPr>
      <w:spacing w:after="200" w:line="276" w:lineRule="auto"/>
    </w:pPr>
    <w:rPr>
      <w:rFonts w:ascii="Calibri" w:eastAsia="Calibri" w:hAnsi="Calibri" w:cs="Calibri"/>
      <w:color w:val="000000"/>
      <w:lang w:eastAsia="de-DE"/>
    </w:rPr>
  </w:style>
  <w:style w:type="table" w:customStyle="1" w:styleId="TableNormal1">
    <w:name w:val="Table Normal1"/>
    <w:rsid w:val="009A7816"/>
    <w:pPr>
      <w:spacing w:after="200" w:line="276" w:lineRule="auto"/>
    </w:pPr>
    <w:rPr>
      <w:rFonts w:ascii="Calibri" w:eastAsia="Calibri" w:hAnsi="Calibri" w:cs="Calibri"/>
      <w:color w:val="000000"/>
      <w:lang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Standard1"/>
    <w:next w:val="Standard1"/>
    <w:link w:val="TitleChar"/>
    <w:rsid w:val="009A7816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9A7816"/>
    <w:rPr>
      <w:rFonts w:ascii="Calibri" w:eastAsia="Calibri" w:hAnsi="Calibri" w:cs="Calibri"/>
      <w:b/>
      <w:color w:val="000000"/>
      <w:sz w:val="72"/>
      <w:szCs w:val="72"/>
      <w:lang w:eastAsia="de-DE"/>
    </w:rPr>
  </w:style>
  <w:style w:type="paragraph" w:styleId="Subtitle">
    <w:name w:val="Subtitle"/>
    <w:basedOn w:val="Standard1"/>
    <w:next w:val="Standard1"/>
    <w:link w:val="SubtitleChar"/>
    <w:rsid w:val="009A7816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9A7816"/>
    <w:rPr>
      <w:rFonts w:ascii="Georgia" w:eastAsia="Georgia" w:hAnsi="Georgia" w:cs="Georgia"/>
      <w:i/>
      <w:color w:val="666666"/>
      <w:sz w:val="48"/>
      <w:szCs w:val="48"/>
      <w:lang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78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7816"/>
    <w:rPr>
      <w:rFonts w:ascii="Times New Roman" w:eastAsia="Times New Roman" w:hAnsi="Times New Roman" w:cs="Times New Roman"/>
      <w:sz w:val="20"/>
      <w:szCs w:val="20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9A781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8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816"/>
    <w:rPr>
      <w:rFonts w:ascii="Tahoma" w:eastAsia="Times New Roman" w:hAnsi="Tahoma" w:cs="Tahoma"/>
      <w:sz w:val="16"/>
      <w:szCs w:val="16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8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816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table" w:styleId="TableGrid">
    <w:name w:val="Table Grid"/>
    <w:basedOn w:val="TableNormal"/>
    <w:uiPriority w:val="59"/>
    <w:rsid w:val="009A7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78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816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9A78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816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Revision">
    <w:name w:val="Revision"/>
    <w:hidden/>
    <w:uiPriority w:val="99"/>
    <w:semiHidden/>
    <w:rsid w:val="009A7816"/>
    <w:pPr>
      <w:spacing w:after="0" w:line="240" w:lineRule="auto"/>
    </w:pPr>
    <w:rPr>
      <w:rFonts w:ascii="Calibri" w:eastAsia="Calibri" w:hAnsi="Calibri" w:cs="Calibri"/>
      <w:color w:val="000000"/>
      <w:lang w:eastAsia="de-DE"/>
    </w:rPr>
  </w:style>
  <w:style w:type="character" w:styleId="Hyperlink">
    <w:name w:val="Hyperlink"/>
    <w:basedOn w:val="DefaultParagraphFont"/>
    <w:uiPriority w:val="99"/>
    <w:unhideWhenUsed/>
    <w:rsid w:val="009A7816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9A7816"/>
    <w:pPr>
      <w:spacing w:after="240" w:line="240" w:lineRule="auto"/>
      <w:ind w:left="720" w:hanging="720"/>
    </w:p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A781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647B5"/>
  </w:style>
  <w:style w:type="character" w:customStyle="1" w:styleId="cls-response">
    <w:name w:val="cls-response"/>
    <w:basedOn w:val="DefaultParagraphFont"/>
    <w:rsid w:val="00640C87"/>
  </w:style>
  <w:style w:type="paragraph" w:styleId="ListParagraph">
    <w:name w:val="List Paragraph"/>
    <w:basedOn w:val="Normal"/>
    <w:uiPriority w:val="34"/>
    <w:qFormat/>
    <w:rsid w:val="00B22617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7F7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816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Heading1">
    <w:name w:val="heading 1"/>
    <w:basedOn w:val="Standard1"/>
    <w:next w:val="Standard1"/>
    <w:link w:val="Heading1Char"/>
    <w:rsid w:val="009A7816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Standard1"/>
    <w:next w:val="Standard1"/>
    <w:link w:val="Heading2Char"/>
    <w:rsid w:val="009A7816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Standard1"/>
    <w:next w:val="Standard1"/>
    <w:link w:val="Heading3Char"/>
    <w:rsid w:val="009A7816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Standard1"/>
    <w:next w:val="Standard1"/>
    <w:link w:val="Heading4Char"/>
    <w:rsid w:val="009A7816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Standard1"/>
    <w:next w:val="Standard1"/>
    <w:link w:val="Heading5Char"/>
    <w:rsid w:val="009A7816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Standard1"/>
    <w:next w:val="Standard1"/>
    <w:link w:val="Heading6Char"/>
    <w:rsid w:val="009A7816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A7816"/>
    <w:rPr>
      <w:rFonts w:ascii="Calibri" w:eastAsia="Calibri" w:hAnsi="Calibri" w:cs="Calibri"/>
      <w:b/>
      <w:color w:val="000000"/>
      <w:sz w:val="48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rsid w:val="009A7816"/>
    <w:rPr>
      <w:rFonts w:ascii="Calibri" w:eastAsia="Calibri" w:hAnsi="Calibri" w:cs="Calibri"/>
      <w:b/>
      <w:color w:val="000000"/>
      <w:sz w:val="36"/>
      <w:szCs w:val="36"/>
      <w:lang w:eastAsia="de-DE"/>
    </w:rPr>
  </w:style>
  <w:style w:type="character" w:customStyle="1" w:styleId="Heading3Char">
    <w:name w:val="Heading 3 Char"/>
    <w:basedOn w:val="DefaultParagraphFont"/>
    <w:link w:val="Heading3"/>
    <w:rsid w:val="009A7816"/>
    <w:rPr>
      <w:rFonts w:ascii="Calibri" w:eastAsia="Calibri" w:hAnsi="Calibri" w:cs="Calibri"/>
      <w:b/>
      <w:color w:val="000000"/>
      <w:sz w:val="28"/>
      <w:szCs w:val="28"/>
      <w:lang w:eastAsia="de-DE"/>
    </w:rPr>
  </w:style>
  <w:style w:type="character" w:customStyle="1" w:styleId="Heading4Char">
    <w:name w:val="Heading 4 Char"/>
    <w:basedOn w:val="DefaultParagraphFont"/>
    <w:link w:val="Heading4"/>
    <w:rsid w:val="009A7816"/>
    <w:rPr>
      <w:rFonts w:ascii="Calibri" w:eastAsia="Calibri" w:hAnsi="Calibri" w:cs="Calibri"/>
      <w:b/>
      <w:color w:val="000000"/>
      <w:sz w:val="24"/>
      <w:szCs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9A7816"/>
    <w:rPr>
      <w:rFonts w:ascii="Calibri" w:eastAsia="Calibri" w:hAnsi="Calibri" w:cs="Calibri"/>
      <w:b/>
      <w:color w:val="000000"/>
      <w:lang w:eastAsia="de-DE"/>
    </w:rPr>
  </w:style>
  <w:style w:type="character" w:customStyle="1" w:styleId="Heading6Char">
    <w:name w:val="Heading 6 Char"/>
    <w:basedOn w:val="DefaultParagraphFont"/>
    <w:link w:val="Heading6"/>
    <w:rsid w:val="009A7816"/>
    <w:rPr>
      <w:rFonts w:ascii="Calibri" w:eastAsia="Calibri" w:hAnsi="Calibri" w:cs="Calibri"/>
      <w:b/>
      <w:color w:val="000000"/>
      <w:sz w:val="20"/>
      <w:szCs w:val="20"/>
      <w:lang w:eastAsia="de-DE"/>
    </w:rPr>
  </w:style>
  <w:style w:type="paragraph" w:customStyle="1" w:styleId="Standard1">
    <w:name w:val="Standard1"/>
    <w:rsid w:val="009A7816"/>
    <w:pPr>
      <w:spacing w:after="200" w:line="276" w:lineRule="auto"/>
    </w:pPr>
    <w:rPr>
      <w:rFonts w:ascii="Calibri" w:eastAsia="Calibri" w:hAnsi="Calibri" w:cs="Calibri"/>
      <w:color w:val="000000"/>
      <w:lang w:eastAsia="de-DE"/>
    </w:rPr>
  </w:style>
  <w:style w:type="table" w:customStyle="1" w:styleId="TableNormal1">
    <w:name w:val="Table Normal1"/>
    <w:rsid w:val="009A7816"/>
    <w:pPr>
      <w:spacing w:after="200" w:line="276" w:lineRule="auto"/>
    </w:pPr>
    <w:rPr>
      <w:rFonts w:ascii="Calibri" w:eastAsia="Calibri" w:hAnsi="Calibri" w:cs="Calibri"/>
      <w:color w:val="000000"/>
      <w:lang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Standard1"/>
    <w:next w:val="Standard1"/>
    <w:link w:val="TitleChar"/>
    <w:rsid w:val="009A7816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9A7816"/>
    <w:rPr>
      <w:rFonts w:ascii="Calibri" w:eastAsia="Calibri" w:hAnsi="Calibri" w:cs="Calibri"/>
      <w:b/>
      <w:color w:val="000000"/>
      <w:sz w:val="72"/>
      <w:szCs w:val="72"/>
      <w:lang w:eastAsia="de-DE"/>
    </w:rPr>
  </w:style>
  <w:style w:type="paragraph" w:styleId="Subtitle">
    <w:name w:val="Subtitle"/>
    <w:basedOn w:val="Standard1"/>
    <w:next w:val="Standard1"/>
    <w:link w:val="SubtitleChar"/>
    <w:rsid w:val="009A7816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9A7816"/>
    <w:rPr>
      <w:rFonts w:ascii="Georgia" w:eastAsia="Georgia" w:hAnsi="Georgia" w:cs="Georgia"/>
      <w:i/>
      <w:color w:val="666666"/>
      <w:sz w:val="48"/>
      <w:szCs w:val="48"/>
      <w:lang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78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7816"/>
    <w:rPr>
      <w:rFonts w:ascii="Times New Roman" w:eastAsia="Times New Roman" w:hAnsi="Times New Roman" w:cs="Times New Roman"/>
      <w:sz w:val="20"/>
      <w:szCs w:val="20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9A781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8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816"/>
    <w:rPr>
      <w:rFonts w:ascii="Tahoma" w:eastAsia="Times New Roman" w:hAnsi="Tahoma" w:cs="Tahoma"/>
      <w:sz w:val="16"/>
      <w:szCs w:val="16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8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816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table" w:styleId="TableGrid">
    <w:name w:val="Table Grid"/>
    <w:basedOn w:val="TableNormal"/>
    <w:uiPriority w:val="59"/>
    <w:rsid w:val="009A7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78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816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9A78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816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Revision">
    <w:name w:val="Revision"/>
    <w:hidden/>
    <w:uiPriority w:val="99"/>
    <w:semiHidden/>
    <w:rsid w:val="009A7816"/>
    <w:pPr>
      <w:spacing w:after="0" w:line="240" w:lineRule="auto"/>
    </w:pPr>
    <w:rPr>
      <w:rFonts w:ascii="Calibri" w:eastAsia="Calibri" w:hAnsi="Calibri" w:cs="Calibri"/>
      <w:color w:val="000000"/>
      <w:lang w:eastAsia="de-DE"/>
    </w:rPr>
  </w:style>
  <w:style w:type="character" w:styleId="Hyperlink">
    <w:name w:val="Hyperlink"/>
    <w:basedOn w:val="DefaultParagraphFont"/>
    <w:uiPriority w:val="99"/>
    <w:unhideWhenUsed/>
    <w:rsid w:val="009A7816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9A7816"/>
    <w:pPr>
      <w:spacing w:after="240" w:line="240" w:lineRule="auto"/>
      <w:ind w:left="720" w:hanging="720"/>
    </w:p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A781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647B5"/>
  </w:style>
  <w:style w:type="character" w:customStyle="1" w:styleId="cls-response">
    <w:name w:val="cls-response"/>
    <w:basedOn w:val="DefaultParagraphFont"/>
    <w:rsid w:val="00640C87"/>
  </w:style>
  <w:style w:type="paragraph" w:styleId="ListParagraph">
    <w:name w:val="List Paragraph"/>
    <w:basedOn w:val="Normal"/>
    <w:uiPriority w:val="34"/>
    <w:qFormat/>
    <w:rsid w:val="00B22617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7F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5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921400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137848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2834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71987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4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072403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74229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7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158432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3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674950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3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28714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16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36697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2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61773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56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30930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2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4650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1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1609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13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9870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5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0499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48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78158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1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64984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33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3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05762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7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9158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1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7208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56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273283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1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38496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2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06106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8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10998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82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868572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8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063980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02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799640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4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99495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13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5819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50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32971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5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644972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8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734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2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24147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2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14292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1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10640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3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98196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87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20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9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5777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17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1755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1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01571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92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019388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8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42026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2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95293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59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440443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0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58325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6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0745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4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61393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2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7102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6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62663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8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993013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83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26829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0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11200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4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55932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7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9442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0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1486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7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090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9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465258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6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64759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52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742362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30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34978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header" Target="header2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24C778-8573-4411-B61B-EB92D6BC5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1</Words>
  <Characters>12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 Beller</dc:creator>
  <cp:lastModifiedBy>LSARABIA</cp:lastModifiedBy>
  <cp:revision>166</cp:revision>
  <dcterms:created xsi:type="dcterms:W3CDTF">2021-12-05T15:36:00Z</dcterms:created>
  <dcterms:modified xsi:type="dcterms:W3CDTF">2022-03-09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K3DjmWzt"/&gt;&lt;style id="http://www.zotero.org/styles/journal-of-public-health" hasBibliography="1" bibliographyStyleHasBeenSet="1"/&gt;&lt;prefs&gt;&lt;pref name="fieldType" value="Field"/&gt;&lt;/prefs&gt;&lt;/data&gt;</vt:lpwstr>
  </property>
</Properties>
</file>